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8EED3" w14:textId="77777777" w:rsidR="00493C0C" w:rsidRPr="006574FC" w:rsidRDefault="00493C0C" w:rsidP="0039368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574FC">
        <w:rPr>
          <w:rFonts w:ascii="Times New Roman" w:hAnsi="Times New Roman"/>
          <w:b/>
          <w:sz w:val="24"/>
          <w:szCs w:val="24"/>
        </w:rPr>
        <w:t xml:space="preserve">Table </w:t>
      </w:r>
      <w:r w:rsidR="00AD1CE3" w:rsidRPr="006574FC">
        <w:rPr>
          <w:rFonts w:ascii="Times New Roman" w:hAnsi="Times New Roman"/>
          <w:b/>
          <w:sz w:val="24"/>
          <w:szCs w:val="24"/>
        </w:rPr>
        <w:t>S</w:t>
      </w:r>
      <w:r w:rsidR="00E6162A" w:rsidRPr="006574FC">
        <w:rPr>
          <w:rFonts w:ascii="Times New Roman" w:hAnsi="Times New Roman"/>
          <w:b/>
          <w:sz w:val="24"/>
          <w:szCs w:val="24"/>
        </w:rPr>
        <w:t>1</w:t>
      </w:r>
      <w:r w:rsidR="00AA0210">
        <w:rPr>
          <w:rFonts w:ascii="Times New Roman" w:hAnsi="Times New Roman"/>
          <w:b/>
          <w:sz w:val="24"/>
          <w:szCs w:val="24"/>
        </w:rPr>
        <w:t>.</w:t>
      </w:r>
      <w:r w:rsidR="00E6162A" w:rsidRPr="006574FC">
        <w:rPr>
          <w:rFonts w:ascii="Times New Roman" w:hAnsi="Times New Roman"/>
          <w:sz w:val="24"/>
          <w:szCs w:val="24"/>
        </w:rPr>
        <w:t xml:space="preserve"> </w:t>
      </w:r>
      <w:r w:rsidR="00BD1810" w:rsidRPr="006574FC">
        <w:rPr>
          <w:rFonts w:ascii="Times New Roman" w:hAnsi="Times New Roman"/>
          <w:sz w:val="24"/>
          <w:szCs w:val="24"/>
        </w:rPr>
        <w:t xml:space="preserve">List of </w:t>
      </w:r>
      <w:r w:rsidR="007B633D" w:rsidRPr="006574FC">
        <w:rPr>
          <w:rFonts w:ascii="Times New Roman" w:hAnsi="Times New Roman"/>
          <w:sz w:val="24"/>
          <w:szCs w:val="24"/>
        </w:rPr>
        <w:t xml:space="preserve">valid </w:t>
      </w:r>
      <w:r w:rsidR="00BD1810" w:rsidRPr="006574FC">
        <w:rPr>
          <w:rFonts w:ascii="Times New Roman" w:hAnsi="Times New Roman"/>
          <w:sz w:val="24"/>
          <w:szCs w:val="24"/>
        </w:rPr>
        <w:t xml:space="preserve">clinostomid </w:t>
      </w:r>
      <w:r w:rsidR="00614F8D">
        <w:rPr>
          <w:rFonts w:ascii="Times New Roman" w:hAnsi="Times New Roman"/>
          <w:sz w:val="24"/>
          <w:szCs w:val="24"/>
        </w:rPr>
        <w:t>species</w:t>
      </w:r>
      <w:r w:rsidR="007B633D" w:rsidRPr="006574FC">
        <w:rPr>
          <w:rFonts w:ascii="Times New Roman" w:hAnsi="Times New Roman"/>
          <w:sz w:val="24"/>
          <w:szCs w:val="24"/>
        </w:rPr>
        <w:t xml:space="preserve"> </w:t>
      </w:r>
      <w:r w:rsidR="00BD1810" w:rsidRPr="006574FC">
        <w:rPr>
          <w:rFonts w:ascii="Times New Roman" w:hAnsi="Times New Roman"/>
          <w:sz w:val="24"/>
          <w:szCs w:val="24"/>
        </w:rPr>
        <w:t xml:space="preserve">sorted by </w:t>
      </w:r>
      <w:r w:rsidR="00B117F9">
        <w:rPr>
          <w:rFonts w:ascii="Times New Roman" w:hAnsi="Times New Roman"/>
          <w:sz w:val="24"/>
          <w:szCs w:val="24"/>
        </w:rPr>
        <w:t xml:space="preserve">their </w:t>
      </w:r>
      <w:r w:rsidR="00BD1810" w:rsidRPr="006574FC">
        <w:rPr>
          <w:rFonts w:ascii="Times New Roman" w:hAnsi="Times New Roman"/>
          <w:sz w:val="24"/>
          <w:szCs w:val="24"/>
        </w:rPr>
        <w:t>subfamilial classification. Shaded cells correspond to the availability of formally published data for most densely sampled molecular markers retrieved from the GenBank database as of June 202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87"/>
        <w:gridCol w:w="2970"/>
        <w:gridCol w:w="1546"/>
        <w:gridCol w:w="1656"/>
        <w:gridCol w:w="1581"/>
      </w:tblGrid>
      <w:tr w:rsidR="00C26903" w:rsidRPr="006574FC" w14:paraId="2CDE296E" w14:textId="77777777" w:rsidTr="00BC0215">
        <w:tc>
          <w:tcPr>
            <w:tcW w:w="2116" w:type="pct"/>
            <w:tcBorders>
              <w:top w:val="single" w:sz="4" w:space="0" w:color="auto"/>
            </w:tcBorders>
            <w:shd w:val="clear" w:color="auto" w:fill="auto"/>
          </w:tcPr>
          <w:p w14:paraId="0BEF1FB9" w14:textId="77777777" w:rsidR="000631E8" w:rsidRPr="006574FC" w:rsidRDefault="000631E8" w:rsidP="00FB1AA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4FC">
              <w:rPr>
                <w:rFonts w:ascii="Times New Roman" w:hAnsi="Times New Roman"/>
                <w:b/>
                <w:bCs/>
                <w:sz w:val="24"/>
                <w:szCs w:val="24"/>
              </w:rPr>
              <w:t>Taxon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6FA0B47A" w14:textId="77777777" w:rsidR="000631E8" w:rsidRPr="006574FC" w:rsidRDefault="000631E8" w:rsidP="00FB1AA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4FC">
              <w:rPr>
                <w:rFonts w:ascii="Times New Roman" w:hAnsi="Times New Roman"/>
                <w:b/>
                <w:bCs/>
                <w:sz w:val="24"/>
                <w:szCs w:val="24"/>
              </w:rPr>
              <w:t>Alternative GenBank entry name(s)</w:t>
            </w:r>
          </w:p>
        </w:tc>
        <w:tc>
          <w:tcPr>
            <w:tcW w:w="1779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33895F9" w14:textId="77777777" w:rsidR="000631E8" w:rsidRPr="006574FC" w:rsidRDefault="00C8214E" w:rsidP="00E616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4FC">
              <w:rPr>
                <w:rFonts w:ascii="Times New Roman" w:hAnsi="Times New Roman"/>
                <w:b/>
                <w:bCs/>
                <w:sz w:val="24"/>
                <w:szCs w:val="24"/>
              </w:rPr>
              <w:t>Molecular markers</w:t>
            </w:r>
          </w:p>
        </w:tc>
      </w:tr>
      <w:tr w:rsidR="005C6B38" w:rsidRPr="006574FC" w14:paraId="7B712335" w14:textId="77777777" w:rsidTr="00BC0215">
        <w:tc>
          <w:tcPr>
            <w:tcW w:w="2116" w:type="pct"/>
            <w:tcBorders>
              <w:bottom w:val="single" w:sz="4" w:space="0" w:color="auto"/>
            </w:tcBorders>
            <w:shd w:val="clear" w:color="auto" w:fill="auto"/>
          </w:tcPr>
          <w:p w14:paraId="61E82EBD" w14:textId="77777777" w:rsidR="000631E8" w:rsidRPr="006574FC" w:rsidRDefault="000631E8" w:rsidP="00FB1A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</w:tcPr>
          <w:p w14:paraId="2355E7F9" w14:textId="77777777" w:rsidR="000631E8" w:rsidRPr="006574FC" w:rsidRDefault="000631E8" w:rsidP="00FB1AA9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31B0F0BB" w14:textId="77777777" w:rsidR="000631E8" w:rsidRPr="006574FC" w:rsidRDefault="000631E8" w:rsidP="00E616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574FC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ITS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6C101564" w14:textId="77777777" w:rsidR="000631E8" w:rsidRPr="006574FC" w:rsidRDefault="000631E8" w:rsidP="000631E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4FC">
              <w:rPr>
                <w:rFonts w:ascii="Times New Roman" w:hAnsi="Times New Roman"/>
                <w:b/>
                <w:bCs/>
                <w:sz w:val="24"/>
                <w:szCs w:val="24"/>
              </w:rPr>
              <w:t>28S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401186E7" w14:textId="77777777" w:rsidR="000631E8" w:rsidRPr="006574FC" w:rsidRDefault="000631E8" w:rsidP="000631E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4F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cox</w:t>
            </w:r>
            <w:r w:rsidRPr="006574FC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C26903" w:rsidRPr="006574FC" w14:paraId="0598B2D0" w14:textId="77777777" w:rsidTr="00BC0215">
        <w:tc>
          <w:tcPr>
            <w:tcW w:w="2116" w:type="pct"/>
            <w:tcBorders>
              <w:top w:val="single" w:sz="4" w:space="0" w:color="auto"/>
            </w:tcBorders>
            <w:shd w:val="clear" w:color="auto" w:fill="auto"/>
          </w:tcPr>
          <w:p w14:paraId="3E60998C" w14:textId="77777777" w:rsidR="000631E8" w:rsidRPr="006574FC" w:rsidRDefault="00D07CEE" w:rsidP="00BC0215">
            <w:pPr>
              <w:spacing w:after="0" w:line="240" w:lineRule="auto"/>
              <w:ind w:left="-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="000631E8" w:rsidRPr="006574FC">
              <w:rPr>
                <w:rFonts w:ascii="Times New Roman" w:hAnsi="Times New Roman"/>
                <w:b/>
                <w:bCs/>
              </w:rPr>
              <w:t>CLINOSTOMINAE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1AEF5BEA" w14:textId="77777777" w:rsidR="000631E8" w:rsidRPr="006574FC" w:rsidRDefault="000631E8" w:rsidP="00FB1AA9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6BA5E17E" w14:textId="77777777" w:rsidR="000631E8" w:rsidRPr="006574FC" w:rsidRDefault="000631E8" w:rsidP="00E616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</w:tcPr>
          <w:p w14:paraId="55C89589" w14:textId="77777777" w:rsidR="000631E8" w:rsidRPr="006574FC" w:rsidRDefault="000631E8" w:rsidP="00FB1AA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0B1D7EDE" w14:textId="77777777" w:rsidR="000631E8" w:rsidRPr="006574FC" w:rsidRDefault="000631E8" w:rsidP="00FB1AA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C4727" w:rsidRPr="006574FC" w14:paraId="6DE0ABF0" w14:textId="77777777" w:rsidTr="00BC0215">
        <w:tc>
          <w:tcPr>
            <w:tcW w:w="2116" w:type="pct"/>
            <w:shd w:val="clear" w:color="auto" w:fill="auto"/>
          </w:tcPr>
          <w:p w14:paraId="4E1096D3" w14:textId="77777777" w:rsidR="008C4727" w:rsidRPr="00897C39" w:rsidRDefault="008C4727" w:rsidP="008C472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8C4727">
              <w:rPr>
                <w:rFonts w:ascii="Times New Roman" w:hAnsi="Times New Roman"/>
                <w:b/>
                <w:bCs/>
                <w:i/>
                <w:iCs/>
              </w:rPr>
              <w:t>Clinostomatopsis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="00897C39" w:rsidRPr="00897C39">
              <w:rPr>
                <w:rFonts w:ascii="Times New Roman" w:hAnsi="Times New Roman"/>
              </w:rPr>
              <w:t>Dollfus</w:t>
            </w:r>
            <w:proofErr w:type="spellEnd"/>
            <w:r w:rsidR="00897C39" w:rsidRPr="00897C39">
              <w:rPr>
                <w:rFonts w:ascii="Times New Roman" w:hAnsi="Times New Roman"/>
              </w:rPr>
              <w:t>, 1932</w:t>
            </w:r>
          </w:p>
        </w:tc>
        <w:tc>
          <w:tcPr>
            <w:tcW w:w="1105" w:type="pct"/>
            <w:shd w:val="clear" w:color="auto" w:fill="auto"/>
          </w:tcPr>
          <w:p w14:paraId="6D76FE82" w14:textId="77777777" w:rsidR="008C4727" w:rsidRPr="006574FC" w:rsidRDefault="008C4727" w:rsidP="00FB1AA9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75" w:type="pct"/>
            <w:shd w:val="clear" w:color="auto" w:fill="auto"/>
          </w:tcPr>
          <w:p w14:paraId="090EA39C" w14:textId="77777777" w:rsidR="008C4727" w:rsidRPr="006574FC" w:rsidRDefault="008C4727" w:rsidP="00E616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16" w:type="pct"/>
            <w:shd w:val="clear" w:color="auto" w:fill="auto"/>
          </w:tcPr>
          <w:p w14:paraId="11A75E2F" w14:textId="77777777" w:rsidR="008C4727" w:rsidRPr="006574FC" w:rsidRDefault="008C4727" w:rsidP="00FB1AA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pct"/>
          </w:tcPr>
          <w:p w14:paraId="5CD4E1A0" w14:textId="77777777" w:rsidR="008C4727" w:rsidRPr="006574FC" w:rsidRDefault="008C4727" w:rsidP="00FB1AA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82651" w:rsidRPr="006574FC" w14:paraId="7FD99A7D" w14:textId="77777777" w:rsidTr="00BC0215">
        <w:tc>
          <w:tcPr>
            <w:tcW w:w="2116" w:type="pct"/>
            <w:shd w:val="clear" w:color="auto" w:fill="auto"/>
          </w:tcPr>
          <w:p w14:paraId="5F30F6D8" w14:textId="77777777" w:rsidR="00182651" w:rsidRPr="00A96839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 w:rsidRPr="00AD12EC">
              <w:rPr>
                <w:rFonts w:ascii="Times New Roman" w:hAnsi="Times New Roman"/>
                <w:i/>
                <w:iCs/>
              </w:rPr>
              <w:t>Clinostomatopsis</w:t>
            </w:r>
            <w:proofErr w:type="spellEnd"/>
            <w:r w:rsidRPr="00AD12EC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AD12EC">
              <w:rPr>
                <w:rFonts w:ascii="Times New Roman" w:hAnsi="Times New Roman"/>
                <w:i/>
                <w:iCs/>
              </w:rPr>
              <w:t>sorben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*</w:t>
            </w:r>
            <w:r w:rsidR="00F936C4">
              <w:rPr>
                <w:rFonts w:ascii="Times New Roman" w:hAnsi="Times New Roman"/>
                <w:i/>
                <w:iCs/>
              </w:rPr>
              <w:t>*</w:t>
            </w:r>
            <w:r w:rsidRPr="00AD12EC">
              <w:rPr>
                <w:rFonts w:ascii="Times New Roman" w:hAnsi="Times New Roman"/>
                <w:i/>
                <w:iCs/>
              </w:rPr>
              <w:t xml:space="preserve"> </w:t>
            </w:r>
            <w:r w:rsidR="00A96839">
              <w:rPr>
                <w:rFonts w:ascii="Times New Roman" w:hAnsi="Times New Roman"/>
              </w:rPr>
              <w:t>(Braun, 1899)</w:t>
            </w:r>
          </w:p>
        </w:tc>
        <w:tc>
          <w:tcPr>
            <w:tcW w:w="1105" w:type="pct"/>
            <w:shd w:val="clear" w:color="auto" w:fill="auto"/>
          </w:tcPr>
          <w:p w14:paraId="747AA298" w14:textId="77777777" w:rsidR="00182651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1FBC912A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2019BA1F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</w:tcPr>
          <w:p w14:paraId="16060424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8C4727" w:rsidRPr="006574FC" w14:paraId="051EBED9" w14:textId="77777777" w:rsidTr="00BC0215">
        <w:tc>
          <w:tcPr>
            <w:tcW w:w="2116" w:type="pct"/>
            <w:shd w:val="clear" w:color="auto" w:fill="auto"/>
          </w:tcPr>
          <w:p w14:paraId="5A089D34" w14:textId="77777777" w:rsidR="008C4727" w:rsidRPr="00C71DFC" w:rsidRDefault="008C4727" w:rsidP="008C472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C4727">
              <w:rPr>
                <w:rFonts w:ascii="Times New Roman" w:hAnsi="Times New Roman"/>
                <w:b/>
                <w:bCs/>
                <w:i/>
                <w:iCs/>
              </w:rPr>
              <w:t>Clinostomum</w:t>
            </w:r>
            <w:r w:rsidR="00C71DFC" w:rsidRPr="00C71DFC">
              <w:rPr>
                <w:rFonts w:ascii="Times New Roman" w:hAnsi="Times New Roman"/>
              </w:rPr>
              <w:t>*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="00C71DFC" w:rsidRPr="00C71DFC">
              <w:rPr>
                <w:rFonts w:ascii="Times New Roman" w:hAnsi="Times New Roman"/>
              </w:rPr>
              <w:t>Leidy, 1856</w:t>
            </w:r>
          </w:p>
        </w:tc>
        <w:tc>
          <w:tcPr>
            <w:tcW w:w="1105" w:type="pct"/>
            <w:shd w:val="clear" w:color="auto" w:fill="auto"/>
          </w:tcPr>
          <w:p w14:paraId="1783AE08" w14:textId="77777777" w:rsidR="008C4727" w:rsidRPr="006574FC" w:rsidRDefault="008C4727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75" w:type="pct"/>
            <w:shd w:val="clear" w:color="auto" w:fill="auto"/>
          </w:tcPr>
          <w:p w14:paraId="31B83017" w14:textId="77777777" w:rsidR="008C4727" w:rsidRPr="006574FC" w:rsidRDefault="008C4727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616" w:type="pct"/>
            <w:shd w:val="clear" w:color="auto" w:fill="auto"/>
          </w:tcPr>
          <w:p w14:paraId="0219AB44" w14:textId="77777777" w:rsidR="008C4727" w:rsidRPr="006574FC" w:rsidRDefault="008C4727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</w:tcPr>
          <w:p w14:paraId="2DCBF911" w14:textId="77777777" w:rsidR="008C4727" w:rsidRPr="0028773E" w:rsidRDefault="008C4727" w:rsidP="0018265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C26903" w:rsidRPr="006574FC" w14:paraId="4305ADD6" w14:textId="77777777" w:rsidTr="00914BE5">
        <w:tc>
          <w:tcPr>
            <w:tcW w:w="2116" w:type="pct"/>
            <w:shd w:val="clear" w:color="auto" w:fill="auto"/>
          </w:tcPr>
          <w:p w14:paraId="078C41C2" w14:textId="77777777" w:rsidR="00182651" w:rsidRPr="007C6765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7C6765">
              <w:rPr>
                <w:rFonts w:ascii="Times New Roman" w:hAnsi="Times New Roman"/>
                <w:i/>
                <w:iCs/>
                <w:lang w:val="pt-BR"/>
              </w:rPr>
              <w:t xml:space="preserve">Clinostomum album </w:t>
            </w:r>
            <w:r w:rsidRPr="007C6765">
              <w:rPr>
                <w:rFonts w:ascii="Times New Roman" w:hAnsi="Times New Roman"/>
                <w:lang w:val="pt-BR"/>
              </w:rPr>
              <w:t xml:space="preserve">Rosser </w:t>
            </w:r>
            <w:r w:rsidRPr="007C6765">
              <w:rPr>
                <w:rFonts w:ascii="Times New Roman" w:hAnsi="Times New Roman"/>
                <w:i/>
                <w:iCs/>
                <w:lang w:val="pt-BR"/>
              </w:rPr>
              <w:t>et al</w:t>
            </w:r>
            <w:r w:rsidRPr="007C6765">
              <w:rPr>
                <w:rFonts w:ascii="Times New Roman" w:hAnsi="Times New Roman"/>
                <w:lang w:val="pt-BR"/>
              </w:rPr>
              <w:t>.</w:t>
            </w:r>
            <w:r w:rsidRPr="00A80BFD">
              <w:rPr>
                <w:rFonts w:ascii="Times New Roman" w:hAnsi="Times New Roman"/>
                <w:i/>
                <w:iCs/>
                <w:lang w:val="pt-BR"/>
              </w:rPr>
              <w:t>,</w:t>
            </w:r>
            <w:r w:rsidRPr="007C6765">
              <w:rPr>
                <w:rFonts w:ascii="Times New Roman" w:hAnsi="Times New Roman"/>
                <w:lang w:val="pt-BR"/>
              </w:rPr>
              <w:t xml:space="preserve"> 2017</w:t>
            </w:r>
          </w:p>
        </w:tc>
        <w:tc>
          <w:tcPr>
            <w:tcW w:w="1105" w:type="pct"/>
            <w:shd w:val="clear" w:color="auto" w:fill="auto"/>
          </w:tcPr>
          <w:p w14:paraId="2AC3686C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2589D2E0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highlight w:val="lightGray"/>
              </w:rPr>
            </w:pPr>
            <w:r w:rsidRPr="006574FC">
              <w:rPr>
                <w:rFonts w:ascii="Times New Roman" w:hAnsi="Times New Roman"/>
                <w:b/>
                <w:bCs/>
                <w:i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336B9479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412BA92B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highlight w:val="lightGray"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C26903" w:rsidRPr="006574FC" w14:paraId="3838DE5D" w14:textId="77777777" w:rsidTr="00914BE5">
        <w:tc>
          <w:tcPr>
            <w:tcW w:w="2116" w:type="pct"/>
            <w:shd w:val="clear" w:color="auto" w:fill="auto"/>
          </w:tcPr>
          <w:p w14:paraId="4BEAD511" w14:textId="77777777" w:rsidR="00182651" w:rsidRPr="008C4727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lang w:val="pt-BR"/>
              </w:rPr>
            </w:pPr>
            <w:r w:rsidRPr="008C4727">
              <w:rPr>
                <w:rFonts w:ascii="Times New Roman" w:hAnsi="Times New Roman"/>
                <w:i/>
                <w:iCs/>
                <w:lang w:val="pt-BR"/>
              </w:rPr>
              <w:t xml:space="preserve">Clinostomum arquus </w:t>
            </w:r>
            <w:r w:rsidRPr="008C4727">
              <w:rPr>
                <w:rFonts w:ascii="Times New Roman" w:hAnsi="Times New Roman"/>
                <w:lang w:val="pt-BR"/>
              </w:rPr>
              <w:t xml:space="preserve">Sereno-Uribe </w:t>
            </w:r>
            <w:r w:rsidRPr="008C4727">
              <w:rPr>
                <w:rFonts w:ascii="Times New Roman" w:hAnsi="Times New Roman"/>
                <w:i/>
                <w:iCs/>
                <w:lang w:val="pt-BR"/>
              </w:rPr>
              <w:t>et al</w:t>
            </w:r>
            <w:r w:rsidRPr="008C4727">
              <w:rPr>
                <w:rFonts w:ascii="Times New Roman" w:hAnsi="Times New Roman"/>
                <w:lang w:val="pt-BR"/>
              </w:rPr>
              <w:t>., 2018</w:t>
            </w:r>
          </w:p>
        </w:tc>
        <w:tc>
          <w:tcPr>
            <w:tcW w:w="1105" w:type="pct"/>
            <w:shd w:val="clear" w:color="auto" w:fill="auto"/>
          </w:tcPr>
          <w:p w14:paraId="0AFCBD5A" w14:textId="77777777" w:rsidR="00182651" w:rsidRPr="006574FC" w:rsidRDefault="00182651" w:rsidP="00182651">
            <w:pPr>
              <w:spacing w:after="0" w:line="240" w:lineRule="auto"/>
              <w:rPr>
                <w:rFonts w:ascii="Times New Roman" w:hAnsi="Times New Roman"/>
              </w:rPr>
            </w:pPr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r w:rsidRPr="006574FC">
              <w:rPr>
                <w:rFonts w:ascii="Times New Roman" w:hAnsi="Times New Roman"/>
              </w:rPr>
              <w:t xml:space="preserve"> sp. 3 or </w:t>
            </w:r>
            <w:r w:rsidR="00DB1D1C">
              <w:rPr>
                <w:rFonts w:ascii="Times New Roman" w:hAnsi="Times New Roman"/>
              </w:rPr>
              <w:t xml:space="preserve">lineage </w:t>
            </w:r>
            <w:r w:rsidRPr="006574FC">
              <w:rPr>
                <w:rFonts w:ascii="Times New Roman" w:hAnsi="Times New Roman"/>
              </w:rPr>
              <w:t xml:space="preserve">4  </w:t>
            </w:r>
          </w:p>
        </w:tc>
        <w:tc>
          <w:tcPr>
            <w:tcW w:w="575" w:type="pct"/>
            <w:shd w:val="clear" w:color="auto" w:fill="BFBFBF"/>
          </w:tcPr>
          <w:p w14:paraId="1CF8E6CF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13BB671F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176FD486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C26903" w:rsidRPr="006574FC" w14:paraId="14B9DDB0" w14:textId="77777777" w:rsidTr="00914BE5">
        <w:tc>
          <w:tcPr>
            <w:tcW w:w="2116" w:type="pct"/>
            <w:shd w:val="clear" w:color="auto" w:fill="auto"/>
          </w:tcPr>
          <w:p w14:paraId="78B76CC6" w14:textId="77777777" w:rsidR="00182651" w:rsidRPr="006574FC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 w:rsidRPr="006574FC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attenuatum</w:t>
            </w:r>
            <w:proofErr w:type="spellEnd"/>
            <w:r w:rsidRPr="006574FC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574FC">
              <w:rPr>
                <w:rFonts w:ascii="Times New Roman" w:hAnsi="Times New Roman"/>
              </w:rPr>
              <w:t>Cort</w:t>
            </w:r>
            <w:proofErr w:type="spellEnd"/>
            <w:r w:rsidRPr="006574FC">
              <w:rPr>
                <w:rFonts w:ascii="Times New Roman" w:hAnsi="Times New Roman"/>
              </w:rPr>
              <w:t>, 1913</w:t>
            </w:r>
          </w:p>
        </w:tc>
        <w:tc>
          <w:tcPr>
            <w:tcW w:w="1105" w:type="pct"/>
            <w:shd w:val="clear" w:color="auto" w:fill="auto"/>
          </w:tcPr>
          <w:p w14:paraId="2FD4E3B6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153099A8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auto"/>
          </w:tcPr>
          <w:p w14:paraId="04838206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441FD84D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C26903" w:rsidRPr="006574FC" w14:paraId="2CA9436C" w14:textId="77777777" w:rsidTr="00BC0215">
        <w:tc>
          <w:tcPr>
            <w:tcW w:w="2116" w:type="pct"/>
            <w:shd w:val="clear" w:color="auto" w:fill="auto"/>
          </w:tcPr>
          <w:p w14:paraId="397A6900" w14:textId="77777777" w:rsidR="00182651" w:rsidRPr="006574FC" w:rsidRDefault="00182651" w:rsidP="008C4727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 w:rsidRPr="006574FC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australiense</w:t>
            </w:r>
            <w:proofErr w:type="spellEnd"/>
            <w:r w:rsidRPr="006574FC">
              <w:rPr>
                <w:rFonts w:ascii="Times New Roman" w:hAnsi="Times New Roman"/>
                <w:i/>
                <w:iCs/>
              </w:rPr>
              <w:t xml:space="preserve"> </w:t>
            </w:r>
            <w:r w:rsidRPr="006574FC">
              <w:rPr>
                <w:rFonts w:ascii="Times New Roman" w:hAnsi="Times New Roman"/>
              </w:rPr>
              <w:t>Johnston, 1916</w:t>
            </w:r>
          </w:p>
        </w:tc>
        <w:tc>
          <w:tcPr>
            <w:tcW w:w="1105" w:type="pct"/>
            <w:shd w:val="clear" w:color="auto" w:fill="auto"/>
          </w:tcPr>
          <w:p w14:paraId="281B0A74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306CDBBC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5B367BBC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</w:tcPr>
          <w:p w14:paraId="5435BD3A" w14:textId="77777777" w:rsidR="00182651" w:rsidRPr="0028773E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C26903" w:rsidRPr="006574FC" w14:paraId="2C5AC9F9" w14:textId="77777777" w:rsidTr="00914BE5">
        <w:tc>
          <w:tcPr>
            <w:tcW w:w="2116" w:type="pct"/>
            <w:shd w:val="clear" w:color="auto" w:fill="auto"/>
          </w:tcPr>
          <w:p w14:paraId="748C488B" w14:textId="77777777" w:rsidR="00182651" w:rsidRPr="006574FC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 w:rsidRPr="006574FC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brieni</w:t>
            </w:r>
            <w:proofErr w:type="spellEnd"/>
            <w:r w:rsidRPr="006574FC">
              <w:rPr>
                <w:rFonts w:ascii="Times New Roman" w:hAnsi="Times New Roman"/>
                <w:i/>
                <w:iCs/>
              </w:rPr>
              <w:t xml:space="preserve"> </w:t>
            </w:r>
            <w:r w:rsidRPr="006574FC">
              <w:rPr>
                <w:rFonts w:ascii="Times New Roman" w:hAnsi="Times New Roman"/>
              </w:rPr>
              <w:t>(</w:t>
            </w:r>
            <w:proofErr w:type="spellStart"/>
            <w:r w:rsidRPr="006574FC">
              <w:rPr>
                <w:rFonts w:ascii="Times New Roman" w:hAnsi="Times New Roman"/>
              </w:rPr>
              <w:t>Dollfus</w:t>
            </w:r>
            <w:proofErr w:type="spellEnd"/>
            <w:r w:rsidRPr="006574FC">
              <w:rPr>
                <w:rFonts w:ascii="Times New Roman" w:hAnsi="Times New Roman"/>
              </w:rPr>
              <w:t>, 1950)</w:t>
            </w:r>
          </w:p>
        </w:tc>
        <w:tc>
          <w:tcPr>
            <w:tcW w:w="1105" w:type="pct"/>
            <w:shd w:val="clear" w:color="auto" w:fill="auto"/>
          </w:tcPr>
          <w:p w14:paraId="44C7F32F" w14:textId="77777777" w:rsidR="00182651" w:rsidRPr="006574FC" w:rsidRDefault="00182651" w:rsidP="00182651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oides</w:t>
            </w:r>
            <w:proofErr w:type="spellEnd"/>
            <w:r w:rsidRPr="006574FC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brieni</w:t>
            </w:r>
            <w:proofErr w:type="spellEnd"/>
          </w:p>
        </w:tc>
        <w:tc>
          <w:tcPr>
            <w:tcW w:w="575" w:type="pct"/>
            <w:shd w:val="clear" w:color="auto" w:fill="BFBFBF"/>
          </w:tcPr>
          <w:p w14:paraId="45C92120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auto"/>
          </w:tcPr>
          <w:p w14:paraId="5008944D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742E3958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C26903" w:rsidRPr="006574FC" w14:paraId="7456B179" w14:textId="77777777" w:rsidTr="00914BE5">
        <w:tc>
          <w:tcPr>
            <w:tcW w:w="2116" w:type="pct"/>
            <w:shd w:val="clear" w:color="auto" w:fill="auto"/>
          </w:tcPr>
          <w:p w14:paraId="3203299A" w14:textId="77777777" w:rsidR="00182651" w:rsidRPr="00BC0215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lang w:val="pt-BR"/>
              </w:rPr>
            </w:pPr>
            <w:r w:rsidRPr="00BC0215">
              <w:rPr>
                <w:rFonts w:ascii="Times New Roman" w:hAnsi="Times New Roman"/>
                <w:i/>
                <w:iCs/>
                <w:lang w:val="pt-BR"/>
              </w:rPr>
              <w:t xml:space="preserve">Clinostomum caffarae </w:t>
            </w:r>
            <w:r w:rsidRPr="00BC0215">
              <w:rPr>
                <w:rFonts w:ascii="Times New Roman" w:hAnsi="Times New Roman"/>
                <w:lang w:val="pt-BR"/>
              </w:rPr>
              <w:t xml:space="preserve">Sereno-Uribe </w:t>
            </w:r>
            <w:r w:rsidRPr="00BC0215">
              <w:rPr>
                <w:rFonts w:ascii="Times New Roman" w:hAnsi="Times New Roman"/>
                <w:i/>
                <w:iCs/>
                <w:lang w:val="pt-BR"/>
              </w:rPr>
              <w:t>et al</w:t>
            </w:r>
            <w:r w:rsidRPr="00BC0215">
              <w:rPr>
                <w:rFonts w:ascii="Times New Roman" w:hAnsi="Times New Roman"/>
                <w:lang w:val="pt-BR"/>
              </w:rPr>
              <w:t>.</w:t>
            </w:r>
            <w:r w:rsidRPr="00BC0215">
              <w:rPr>
                <w:rFonts w:ascii="Times New Roman" w:hAnsi="Times New Roman"/>
                <w:i/>
                <w:iCs/>
                <w:lang w:val="pt-BR"/>
              </w:rPr>
              <w:t>,</w:t>
            </w:r>
            <w:r w:rsidRPr="00BC0215">
              <w:rPr>
                <w:rFonts w:ascii="Times New Roman" w:hAnsi="Times New Roman"/>
                <w:lang w:val="pt-BR"/>
              </w:rPr>
              <w:t xml:space="preserve"> 2018</w:t>
            </w:r>
          </w:p>
        </w:tc>
        <w:tc>
          <w:tcPr>
            <w:tcW w:w="1105" w:type="pct"/>
            <w:shd w:val="clear" w:color="auto" w:fill="auto"/>
          </w:tcPr>
          <w:p w14:paraId="3E5FD21C" w14:textId="77777777" w:rsidR="00182651" w:rsidRPr="006574FC" w:rsidRDefault="00182651" w:rsidP="00182651">
            <w:pPr>
              <w:spacing w:after="0" w:line="240" w:lineRule="auto"/>
              <w:rPr>
                <w:rFonts w:ascii="Times New Roman" w:hAnsi="Times New Roman"/>
              </w:rPr>
            </w:pPr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r w:rsidRPr="006574FC">
              <w:rPr>
                <w:rFonts w:ascii="Times New Roman" w:hAnsi="Times New Roman"/>
              </w:rPr>
              <w:t xml:space="preserve"> sp. lineage 2</w:t>
            </w:r>
          </w:p>
        </w:tc>
        <w:tc>
          <w:tcPr>
            <w:tcW w:w="575" w:type="pct"/>
            <w:shd w:val="clear" w:color="auto" w:fill="BFBFBF"/>
          </w:tcPr>
          <w:p w14:paraId="7D0C5BDA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5E2CB8AC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74B58FB3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182651" w:rsidRPr="006574FC" w14:paraId="50899A2F" w14:textId="77777777" w:rsidTr="00914BE5">
        <w:tc>
          <w:tcPr>
            <w:tcW w:w="2116" w:type="pct"/>
            <w:shd w:val="clear" w:color="auto" w:fill="auto"/>
          </w:tcPr>
          <w:p w14:paraId="3CE35B14" w14:textId="77777777" w:rsidR="00182651" w:rsidRPr="006574FC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i/>
                <w:iCs/>
                <w:lang w:val="pt-BR"/>
              </w:rPr>
              <w:t xml:space="preserve">Clinostomum cichlidorum </w:t>
            </w:r>
            <w:r w:rsidRPr="006574FC">
              <w:rPr>
                <w:rFonts w:ascii="Times New Roman" w:hAnsi="Times New Roman"/>
                <w:lang w:val="pt-BR"/>
              </w:rPr>
              <w:t xml:space="preserve">Sereno-Uribe </w:t>
            </w:r>
            <w:r w:rsidR="00A80BFD" w:rsidRPr="00A80BFD">
              <w:rPr>
                <w:rFonts w:ascii="Times New Roman" w:hAnsi="Times New Roman"/>
                <w:i/>
                <w:iCs/>
                <w:lang w:val="pt-BR"/>
              </w:rPr>
              <w:t>et al</w:t>
            </w:r>
            <w:r w:rsidR="00A80BFD" w:rsidRPr="00A80BFD">
              <w:rPr>
                <w:rFonts w:ascii="Times New Roman" w:hAnsi="Times New Roman"/>
                <w:lang w:val="pt-BR"/>
              </w:rPr>
              <w:t>.</w:t>
            </w:r>
            <w:r w:rsidR="00A80BFD" w:rsidRPr="00A80BFD">
              <w:rPr>
                <w:rFonts w:ascii="Times New Roman" w:hAnsi="Times New Roman"/>
                <w:i/>
                <w:iCs/>
                <w:lang w:val="pt-BR"/>
              </w:rPr>
              <w:t>,</w:t>
            </w:r>
            <w:r w:rsidRPr="006574FC">
              <w:rPr>
                <w:rFonts w:ascii="Times New Roman" w:hAnsi="Times New Roman"/>
                <w:lang w:val="pt-BR"/>
              </w:rPr>
              <w:t xml:space="preserve"> 2018</w:t>
            </w:r>
          </w:p>
        </w:tc>
        <w:tc>
          <w:tcPr>
            <w:tcW w:w="1105" w:type="pct"/>
            <w:shd w:val="clear" w:color="auto" w:fill="auto"/>
          </w:tcPr>
          <w:p w14:paraId="7929EC4C" w14:textId="77777777" w:rsidR="00182651" w:rsidRPr="006574FC" w:rsidRDefault="00182651" w:rsidP="00182651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r w:rsidRPr="006574FC">
              <w:rPr>
                <w:rFonts w:ascii="Times New Roman" w:hAnsi="Times New Roman"/>
              </w:rPr>
              <w:t xml:space="preserve"> sp. lineage 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75" w:type="pct"/>
            <w:shd w:val="clear" w:color="auto" w:fill="BFBFBF"/>
          </w:tcPr>
          <w:p w14:paraId="585B1E3D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3AA3E31A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3C4C2739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C26903" w:rsidRPr="006574FC" w14:paraId="372262DA" w14:textId="77777777" w:rsidTr="00914BE5">
        <w:tc>
          <w:tcPr>
            <w:tcW w:w="2116" w:type="pct"/>
            <w:shd w:val="clear" w:color="auto" w:fill="auto"/>
          </w:tcPr>
          <w:p w14:paraId="49ECED2B" w14:textId="77777777" w:rsidR="00182651" w:rsidRPr="006574FC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omplanat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*</w:t>
            </w:r>
            <w:r w:rsidR="00F936C4">
              <w:rPr>
                <w:rFonts w:ascii="Times New Roman" w:hAnsi="Times New Roman"/>
                <w:i/>
                <w:iCs/>
              </w:rPr>
              <w:t>*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Rudolphi</w:t>
            </w:r>
            <w:proofErr w:type="spellEnd"/>
            <w:r>
              <w:rPr>
                <w:rFonts w:ascii="Times New Roman" w:hAnsi="Times New Roman"/>
              </w:rPr>
              <w:t>, 1814)</w:t>
            </w:r>
          </w:p>
        </w:tc>
        <w:tc>
          <w:tcPr>
            <w:tcW w:w="1105" w:type="pct"/>
            <w:shd w:val="clear" w:color="auto" w:fill="auto"/>
          </w:tcPr>
          <w:p w14:paraId="21535A46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15BAE621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3E1B4A64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3801C654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182651" w:rsidRPr="006574FC" w14:paraId="5CFC3866" w14:textId="77777777" w:rsidTr="00914BE5">
        <w:tc>
          <w:tcPr>
            <w:tcW w:w="2116" w:type="pct"/>
            <w:shd w:val="clear" w:color="auto" w:fill="auto"/>
          </w:tcPr>
          <w:p w14:paraId="3D3712F9" w14:textId="77777777" w:rsidR="00182651" w:rsidRPr="0028773E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utane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Paperna</w:t>
            </w:r>
            <w:proofErr w:type="spellEnd"/>
            <w:r>
              <w:rPr>
                <w:rFonts w:ascii="Times New Roman" w:hAnsi="Times New Roman"/>
              </w:rPr>
              <w:t>, 1964</w:t>
            </w:r>
          </w:p>
        </w:tc>
        <w:tc>
          <w:tcPr>
            <w:tcW w:w="1105" w:type="pct"/>
            <w:shd w:val="clear" w:color="auto" w:fill="auto"/>
          </w:tcPr>
          <w:p w14:paraId="04DFA2C4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1273F78C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05EC6E22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5A49D1A3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182651" w:rsidRPr="006574FC" w14:paraId="40BBE671" w14:textId="77777777" w:rsidTr="00914BE5">
        <w:tc>
          <w:tcPr>
            <w:tcW w:w="2116" w:type="pct"/>
            <w:shd w:val="clear" w:color="auto" w:fill="auto"/>
          </w:tcPr>
          <w:p w14:paraId="530C8742" w14:textId="77777777" w:rsidR="00182651" w:rsidRPr="0028773E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etruncat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Braun, 1899</w:t>
            </w:r>
          </w:p>
        </w:tc>
        <w:tc>
          <w:tcPr>
            <w:tcW w:w="1105" w:type="pct"/>
            <w:shd w:val="clear" w:color="auto" w:fill="auto"/>
          </w:tcPr>
          <w:p w14:paraId="22ADBF87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7E995BA1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auto"/>
          </w:tcPr>
          <w:p w14:paraId="5C5D3B87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7FC1969C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860F61" w:rsidRPr="00860F61" w14:paraId="7CD19BCB" w14:textId="77777777" w:rsidTr="00914BE5">
        <w:tc>
          <w:tcPr>
            <w:tcW w:w="2116" w:type="pct"/>
            <w:shd w:val="clear" w:color="auto" w:fill="auto"/>
          </w:tcPr>
          <w:p w14:paraId="03845BFD" w14:textId="77777777" w:rsidR="00860F61" w:rsidRPr="00860F61" w:rsidRDefault="00860F61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860F61">
              <w:rPr>
                <w:rFonts w:ascii="Times New Roman" w:hAnsi="Times New Roman"/>
                <w:i/>
                <w:iCs/>
                <w:lang w:val="pt-BR"/>
              </w:rPr>
              <w:t xml:space="preserve">Clinostomum fergalliarii </w:t>
            </w:r>
            <w:r w:rsidRPr="00860F61">
              <w:rPr>
                <w:rFonts w:ascii="Times New Roman" w:hAnsi="Times New Roman"/>
                <w:lang w:val="pt-BR"/>
              </w:rPr>
              <w:t xml:space="preserve">Montes </w:t>
            </w:r>
            <w:r w:rsidRPr="00860F61">
              <w:rPr>
                <w:rFonts w:ascii="Times New Roman" w:hAnsi="Times New Roman"/>
                <w:i/>
                <w:iCs/>
                <w:lang w:val="pt-BR"/>
              </w:rPr>
              <w:t>et al.,</w:t>
            </w:r>
            <w:r>
              <w:rPr>
                <w:rFonts w:ascii="Times New Roman" w:hAnsi="Times New Roman"/>
                <w:i/>
                <w:iCs/>
                <w:lang w:val="pt-BR"/>
              </w:rPr>
              <w:t xml:space="preserve"> </w:t>
            </w:r>
            <w:r>
              <w:rPr>
                <w:rFonts w:ascii="Times New Roman" w:hAnsi="Times New Roman"/>
                <w:lang w:val="pt-BR"/>
              </w:rPr>
              <w:t>2021</w:t>
            </w:r>
          </w:p>
        </w:tc>
        <w:tc>
          <w:tcPr>
            <w:tcW w:w="1105" w:type="pct"/>
            <w:shd w:val="clear" w:color="auto" w:fill="auto"/>
          </w:tcPr>
          <w:p w14:paraId="07C9B1B6" w14:textId="77777777" w:rsidR="00860F61" w:rsidRPr="00860F61" w:rsidRDefault="00860F6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</w:p>
        </w:tc>
        <w:tc>
          <w:tcPr>
            <w:tcW w:w="575" w:type="pct"/>
            <w:shd w:val="clear" w:color="auto" w:fill="FFFFFF"/>
          </w:tcPr>
          <w:p w14:paraId="5FB33A74" w14:textId="77777777" w:rsidR="00860F61" w:rsidRPr="00860F61" w:rsidRDefault="00860F6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616" w:type="pct"/>
            <w:shd w:val="clear" w:color="auto" w:fill="FFFFFF"/>
          </w:tcPr>
          <w:p w14:paraId="79D65BD7" w14:textId="77777777" w:rsidR="00860F61" w:rsidRPr="00860F61" w:rsidRDefault="00860F6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2F8E2FEE" w14:textId="77777777" w:rsidR="00860F61" w:rsidRPr="00860F61" w:rsidRDefault="00860F6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182651" w:rsidRPr="006574FC" w14:paraId="045916C6" w14:textId="77777777" w:rsidTr="00914BE5">
        <w:tc>
          <w:tcPr>
            <w:tcW w:w="2116" w:type="pct"/>
            <w:shd w:val="clear" w:color="auto" w:fill="auto"/>
          </w:tcPr>
          <w:p w14:paraId="1052AEE3" w14:textId="77777777" w:rsidR="00182651" w:rsidRPr="006574FC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  <w:i/>
                <w:iCs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heluan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Braun, 1899</w:t>
            </w:r>
          </w:p>
        </w:tc>
        <w:tc>
          <w:tcPr>
            <w:tcW w:w="1105" w:type="pct"/>
            <w:shd w:val="clear" w:color="auto" w:fill="auto"/>
          </w:tcPr>
          <w:p w14:paraId="4F0C02EB" w14:textId="77777777" w:rsidR="00182651" w:rsidRPr="006574FC" w:rsidRDefault="006A51E9" w:rsidP="00D200F2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C230B">
              <w:rPr>
                <w:rFonts w:ascii="Times New Roman" w:hAnsi="Times New Roman"/>
                <w:i/>
                <w:iCs/>
              </w:rPr>
              <w:t xml:space="preserve">Clinostomum </w:t>
            </w:r>
            <w:r w:rsidRPr="008C230B">
              <w:rPr>
                <w:rFonts w:ascii="Times New Roman" w:hAnsi="Times New Roman"/>
              </w:rPr>
              <w:t xml:space="preserve">sp. 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75" w:type="pct"/>
            <w:shd w:val="clear" w:color="auto" w:fill="BFBFBF"/>
          </w:tcPr>
          <w:p w14:paraId="1AD8E404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auto"/>
          </w:tcPr>
          <w:p w14:paraId="0DB01D7C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3867E215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182651" w:rsidRPr="006574FC" w14:paraId="09A4FF68" w14:textId="77777777" w:rsidTr="00BC0215">
        <w:tc>
          <w:tcPr>
            <w:tcW w:w="2116" w:type="pct"/>
            <w:shd w:val="clear" w:color="auto" w:fill="auto"/>
          </w:tcPr>
          <w:p w14:paraId="68CB66EB" w14:textId="77777777" w:rsidR="00182651" w:rsidRPr="0028773E" w:rsidRDefault="00182651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horn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Nicoll, 1914</w:t>
            </w:r>
          </w:p>
        </w:tc>
        <w:tc>
          <w:tcPr>
            <w:tcW w:w="1105" w:type="pct"/>
            <w:shd w:val="clear" w:color="auto" w:fill="auto"/>
          </w:tcPr>
          <w:p w14:paraId="5E384007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2EFD33A5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42B31862" w14:textId="77777777" w:rsidR="00182651" w:rsidRPr="006574FC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</w:tcPr>
          <w:p w14:paraId="6BBB4077" w14:textId="77777777" w:rsidR="00182651" w:rsidRPr="0028773E" w:rsidRDefault="00182651" w:rsidP="0018265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A96839" w:rsidRPr="006574FC" w14:paraId="4398FC96" w14:textId="77777777" w:rsidTr="00BC0215">
        <w:tc>
          <w:tcPr>
            <w:tcW w:w="2116" w:type="pct"/>
            <w:shd w:val="clear" w:color="auto" w:fill="auto"/>
          </w:tcPr>
          <w:p w14:paraId="19E6FB18" w14:textId="77777777" w:rsidR="00A96839" w:rsidRPr="00182651" w:rsidRDefault="00A96839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intermedialis</w:t>
            </w:r>
            <w:proofErr w:type="spellEnd"/>
            <w:r>
              <w:rPr>
                <w:rFonts w:ascii="Times New Roman" w:hAnsi="Times New Roman"/>
              </w:rPr>
              <w:t>**</w:t>
            </w:r>
            <w:r w:rsidR="00F936C4">
              <w:rPr>
                <w:rFonts w:ascii="Times New Roman" w:hAnsi="Times New Roman"/>
              </w:rPr>
              <w:t>*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Lamont, 1920</w:t>
            </w:r>
          </w:p>
        </w:tc>
        <w:tc>
          <w:tcPr>
            <w:tcW w:w="1105" w:type="pct"/>
            <w:shd w:val="clear" w:color="auto" w:fill="auto"/>
          </w:tcPr>
          <w:p w14:paraId="4D3B980B" w14:textId="77777777" w:rsidR="00A96839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0244AD0D" w14:textId="77777777" w:rsidR="00A96839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1FAF710A" w14:textId="77777777" w:rsidR="00A96839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</w:tcPr>
          <w:p w14:paraId="289051A5" w14:textId="77777777" w:rsidR="00A96839" w:rsidRPr="0028773E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A96839" w:rsidRPr="0028773E" w14:paraId="71C772FF" w14:textId="77777777" w:rsidTr="00BC0215">
        <w:tc>
          <w:tcPr>
            <w:tcW w:w="2116" w:type="pct"/>
            <w:shd w:val="clear" w:color="auto" w:fill="auto"/>
          </w:tcPr>
          <w:p w14:paraId="5F1ED192" w14:textId="77777777" w:rsidR="00A96839" w:rsidRPr="0028773E" w:rsidRDefault="00A96839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  <w:lang w:val="pt-BR"/>
              </w:rPr>
              <w:t xml:space="preserve">Clinostomum kassimovi </w:t>
            </w:r>
            <w:r w:rsidRPr="0028773E">
              <w:rPr>
                <w:rFonts w:ascii="Times New Roman" w:hAnsi="Times New Roman"/>
                <w:lang w:val="pt-BR"/>
              </w:rPr>
              <w:t xml:space="preserve">Vaidova </w:t>
            </w:r>
            <w:r>
              <w:rPr>
                <w:rFonts w:ascii="Times New Roman" w:hAnsi="Times New Roman"/>
                <w:lang w:val="pt-BR"/>
              </w:rPr>
              <w:t>et</w:t>
            </w:r>
            <w:r w:rsidRPr="0028773E">
              <w:rPr>
                <w:rFonts w:ascii="Times New Roman" w:hAnsi="Times New Roman"/>
                <w:lang w:val="pt-BR"/>
              </w:rPr>
              <w:t xml:space="preserve"> F</w:t>
            </w:r>
            <w:r>
              <w:rPr>
                <w:rFonts w:ascii="Times New Roman" w:hAnsi="Times New Roman"/>
                <w:lang w:val="pt-BR"/>
              </w:rPr>
              <w:t>eizullaev, 1958</w:t>
            </w:r>
          </w:p>
        </w:tc>
        <w:tc>
          <w:tcPr>
            <w:tcW w:w="1105" w:type="pct"/>
            <w:shd w:val="clear" w:color="auto" w:fill="auto"/>
          </w:tcPr>
          <w:p w14:paraId="3C5AA807" w14:textId="77777777" w:rsidR="00A96839" w:rsidRPr="0028773E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7CECF426" w14:textId="77777777" w:rsidR="00A96839" w:rsidRPr="0028773E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295F4D51" w14:textId="77777777" w:rsidR="00A96839" w:rsidRPr="0028773E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</w:tcPr>
          <w:p w14:paraId="4825EB7A" w14:textId="77777777" w:rsidR="00A96839" w:rsidRPr="0028773E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A96839" w:rsidRPr="006574FC" w14:paraId="4FDBEF6D" w14:textId="77777777" w:rsidTr="00914BE5">
        <w:tc>
          <w:tcPr>
            <w:tcW w:w="2116" w:type="pct"/>
            <w:shd w:val="clear" w:color="auto" w:fill="auto"/>
          </w:tcPr>
          <w:p w14:paraId="0B938C03" w14:textId="77777777" w:rsidR="00A96839" w:rsidRPr="005C6B38" w:rsidRDefault="00A96839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5C6B38">
              <w:rPr>
                <w:rFonts w:ascii="Times New Roman" w:hAnsi="Times New Roman"/>
                <w:i/>
                <w:iCs/>
                <w:lang w:val="pt-BR"/>
              </w:rPr>
              <w:t xml:space="preserve">Clinostomum marginatum </w:t>
            </w:r>
            <w:r w:rsidRPr="005C6B38">
              <w:rPr>
                <w:rFonts w:ascii="Times New Roman" w:hAnsi="Times New Roman"/>
                <w:lang w:val="pt-BR"/>
              </w:rPr>
              <w:t>(Rudolphi, 1819) sensu lato</w:t>
            </w:r>
          </w:p>
        </w:tc>
        <w:tc>
          <w:tcPr>
            <w:tcW w:w="1105" w:type="pct"/>
            <w:shd w:val="clear" w:color="auto" w:fill="auto"/>
          </w:tcPr>
          <w:p w14:paraId="366F0DCE" w14:textId="77777777" w:rsidR="00A96839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5D7172F3" w14:textId="77777777" w:rsidR="00A96839" w:rsidRPr="005C6B38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highlight w:val="lightGray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6453A952" w14:textId="77777777" w:rsidR="00A96839" w:rsidRPr="005C6B38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78938ED8" w14:textId="77777777" w:rsidR="00A96839" w:rsidRPr="005C6B38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highlight w:val="lightGray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A96839" w:rsidRPr="006574FC" w14:paraId="7D3524E0" w14:textId="77777777" w:rsidTr="00914BE5">
        <w:trPr>
          <w:trHeight w:val="46"/>
        </w:trPr>
        <w:tc>
          <w:tcPr>
            <w:tcW w:w="2116" w:type="pct"/>
            <w:shd w:val="clear" w:color="auto" w:fill="auto"/>
          </w:tcPr>
          <w:p w14:paraId="437D0549" w14:textId="77777777" w:rsidR="00A96839" w:rsidRPr="00A96839" w:rsidRDefault="00A96839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halacrocoraci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Dubois, 1930</w:t>
            </w:r>
          </w:p>
        </w:tc>
        <w:tc>
          <w:tcPr>
            <w:tcW w:w="1105" w:type="pct"/>
            <w:shd w:val="clear" w:color="auto" w:fill="auto"/>
          </w:tcPr>
          <w:p w14:paraId="2E408F72" w14:textId="77777777" w:rsidR="00A96839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7DCBDEA7" w14:textId="77777777" w:rsidR="00A96839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1129AF7F" w14:textId="77777777" w:rsidR="00A96839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073E5450" w14:textId="77777777" w:rsidR="00A96839" w:rsidRPr="006574FC" w:rsidRDefault="00A96839" w:rsidP="00A9683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3F1F57" w:rsidRPr="006574FC" w14:paraId="72639102" w14:textId="77777777" w:rsidTr="00914BE5">
        <w:tc>
          <w:tcPr>
            <w:tcW w:w="2116" w:type="pct"/>
            <w:shd w:val="clear" w:color="auto" w:fill="auto"/>
          </w:tcPr>
          <w:p w14:paraId="7AD49ED5" w14:textId="77777777" w:rsidR="003F1F57" w:rsidRPr="00A96839" w:rsidRDefault="003F1F57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 w:rsidRPr="006574FC">
              <w:rPr>
                <w:rFonts w:ascii="Times New Roman" w:hAnsi="Times New Roman"/>
                <w:i/>
                <w:iCs/>
              </w:rPr>
              <w:t>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philippinens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Velasquez, 1959</w:t>
            </w:r>
          </w:p>
        </w:tc>
        <w:tc>
          <w:tcPr>
            <w:tcW w:w="1105" w:type="pct"/>
            <w:shd w:val="clear" w:color="auto" w:fill="auto"/>
          </w:tcPr>
          <w:p w14:paraId="49DE3C27" w14:textId="77777777" w:rsidR="003F1F57" w:rsidRPr="006574FC" w:rsidRDefault="003F1F57" w:rsidP="003F1F5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6DB677DC" w14:textId="77777777" w:rsidR="003F1F57" w:rsidRPr="006574FC" w:rsidRDefault="003F1F57" w:rsidP="003F1F5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auto"/>
          </w:tcPr>
          <w:p w14:paraId="0C212F02" w14:textId="77777777" w:rsidR="003F1F57" w:rsidRPr="006574FC" w:rsidRDefault="003F1F57" w:rsidP="003F1F5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70150B68" w14:textId="77777777" w:rsidR="003F1F57" w:rsidRPr="006574FC" w:rsidRDefault="003F1F57" w:rsidP="003F1F5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3F1F57" w:rsidRPr="003F1F57" w14:paraId="16F33A0E" w14:textId="77777777" w:rsidTr="00914BE5">
        <w:tc>
          <w:tcPr>
            <w:tcW w:w="2116" w:type="pct"/>
            <w:shd w:val="clear" w:color="auto" w:fill="auto"/>
          </w:tcPr>
          <w:p w14:paraId="70BF0038" w14:textId="77777777" w:rsidR="003F1F57" w:rsidRPr="003F1F57" w:rsidRDefault="003F1F57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3F1F57">
              <w:rPr>
                <w:rFonts w:ascii="Times New Roman" w:hAnsi="Times New Roman"/>
                <w:i/>
                <w:iCs/>
                <w:lang w:val="pt-BR"/>
              </w:rPr>
              <w:t xml:space="preserve">Clinostomum poteae </w:t>
            </w:r>
            <w:r w:rsidRPr="003F1F57">
              <w:rPr>
                <w:rFonts w:ascii="Times New Roman" w:hAnsi="Times New Roman"/>
                <w:lang w:val="pt-BR"/>
              </w:rPr>
              <w:t xml:space="preserve">Rosser </w:t>
            </w:r>
            <w:r w:rsidRPr="003F1F57">
              <w:rPr>
                <w:rFonts w:ascii="Times New Roman" w:hAnsi="Times New Roman"/>
                <w:i/>
                <w:iCs/>
                <w:lang w:val="pt-BR"/>
              </w:rPr>
              <w:t>et al</w:t>
            </w:r>
            <w:r>
              <w:rPr>
                <w:rFonts w:ascii="Times New Roman" w:hAnsi="Times New Roman"/>
                <w:lang w:val="pt-BR"/>
              </w:rPr>
              <w:t>.</w:t>
            </w:r>
            <w:r w:rsidRPr="00A80BFD">
              <w:rPr>
                <w:rFonts w:ascii="Times New Roman" w:hAnsi="Times New Roman"/>
                <w:i/>
                <w:iCs/>
                <w:lang w:val="pt-BR"/>
              </w:rPr>
              <w:t>,</w:t>
            </w:r>
            <w:r>
              <w:rPr>
                <w:rFonts w:ascii="Times New Roman" w:hAnsi="Times New Roman"/>
                <w:lang w:val="pt-BR"/>
              </w:rPr>
              <w:t xml:space="preserve"> 2018 </w:t>
            </w:r>
          </w:p>
        </w:tc>
        <w:tc>
          <w:tcPr>
            <w:tcW w:w="1105" w:type="pct"/>
            <w:shd w:val="clear" w:color="auto" w:fill="auto"/>
          </w:tcPr>
          <w:p w14:paraId="6A786658" w14:textId="77777777" w:rsidR="003F1F57" w:rsidRPr="003F1F57" w:rsidRDefault="003F1F57" w:rsidP="003F1F5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27FB1D81" w14:textId="77777777" w:rsidR="003F1F57" w:rsidRPr="003F1F57" w:rsidRDefault="003F1F57" w:rsidP="003F1F5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pt-BR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67A7A80A" w14:textId="77777777" w:rsidR="003F1F57" w:rsidRPr="003F1F57" w:rsidRDefault="003F1F57" w:rsidP="003F1F5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25E68118" w14:textId="77777777" w:rsidR="003F1F57" w:rsidRPr="003F1F57" w:rsidRDefault="003F1F57" w:rsidP="003F1F5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lang w:val="pt-BR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263780" w:rsidRPr="003F1F57" w14:paraId="6AB6E91F" w14:textId="77777777" w:rsidTr="00914BE5">
        <w:tc>
          <w:tcPr>
            <w:tcW w:w="2116" w:type="pct"/>
            <w:shd w:val="clear" w:color="auto" w:fill="auto"/>
          </w:tcPr>
          <w:p w14:paraId="0C06F7BE" w14:textId="77777777" w:rsidR="00263780" w:rsidRPr="00263780" w:rsidRDefault="00263780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 xml:space="preserve">Clinostomum sinense </w:t>
            </w:r>
            <w:r>
              <w:rPr>
                <w:rFonts w:ascii="Times New Roman" w:hAnsi="Times New Roman"/>
                <w:lang w:val="pt-BR"/>
              </w:rPr>
              <w:t xml:space="preserve">Locke </w:t>
            </w:r>
            <w:r w:rsidR="00A80BFD" w:rsidRPr="006574FC">
              <w:rPr>
                <w:rFonts w:ascii="Times New Roman" w:hAnsi="Times New Roman"/>
                <w:i/>
                <w:iCs/>
              </w:rPr>
              <w:t>et al</w:t>
            </w:r>
            <w:r w:rsidR="00A80BFD" w:rsidRPr="006574FC">
              <w:rPr>
                <w:rFonts w:ascii="Times New Roman" w:hAnsi="Times New Roman"/>
              </w:rPr>
              <w:t>.</w:t>
            </w:r>
            <w:r w:rsidR="00A80BFD" w:rsidRPr="00A80BFD">
              <w:rPr>
                <w:rFonts w:ascii="Times New Roman" w:hAnsi="Times New Roman"/>
                <w:i/>
                <w:iCs/>
              </w:rPr>
              <w:t>,</w:t>
            </w:r>
            <w:r w:rsidR="00A80BFD"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lang w:val="pt-BR"/>
              </w:rPr>
              <w:t xml:space="preserve">2019 </w:t>
            </w:r>
          </w:p>
        </w:tc>
        <w:tc>
          <w:tcPr>
            <w:tcW w:w="1105" w:type="pct"/>
            <w:shd w:val="clear" w:color="auto" w:fill="auto"/>
          </w:tcPr>
          <w:p w14:paraId="025AE089" w14:textId="77777777" w:rsidR="00263780" w:rsidRPr="008C230B" w:rsidRDefault="00263780" w:rsidP="00263780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8C230B">
              <w:rPr>
                <w:rFonts w:ascii="Times New Roman" w:hAnsi="Times New Roman"/>
                <w:i/>
                <w:iCs/>
              </w:rPr>
              <w:t xml:space="preserve">Clinostomum </w:t>
            </w:r>
            <w:r w:rsidRPr="008C230B">
              <w:rPr>
                <w:rFonts w:ascii="Times New Roman" w:hAnsi="Times New Roman"/>
              </w:rPr>
              <w:t>sp. 8</w:t>
            </w:r>
          </w:p>
        </w:tc>
        <w:tc>
          <w:tcPr>
            <w:tcW w:w="575" w:type="pct"/>
            <w:shd w:val="clear" w:color="auto" w:fill="BFBFBF"/>
          </w:tcPr>
          <w:p w14:paraId="73649732" w14:textId="77777777" w:rsidR="00263780" w:rsidRPr="00263780" w:rsidRDefault="00263780" w:rsidP="002637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auto"/>
          </w:tcPr>
          <w:p w14:paraId="7509588B" w14:textId="77777777" w:rsidR="00263780" w:rsidRPr="00263780" w:rsidRDefault="00263780" w:rsidP="002637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0296B553" w14:textId="77777777" w:rsidR="00263780" w:rsidRPr="00263780" w:rsidRDefault="00263780" w:rsidP="002637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0B55AC" w:rsidRPr="003F1F57" w14:paraId="10D67B85" w14:textId="77777777" w:rsidTr="00914BE5">
        <w:tc>
          <w:tcPr>
            <w:tcW w:w="2116" w:type="pct"/>
            <w:shd w:val="clear" w:color="auto" w:fill="auto"/>
          </w:tcPr>
          <w:p w14:paraId="061A3E68" w14:textId="77777777" w:rsidR="000B55AC" w:rsidRPr="00263780" w:rsidRDefault="000B55AC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 xml:space="preserve">Clinostomum taxaxumui </w:t>
            </w:r>
            <w:r w:rsidRPr="006574FC">
              <w:rPr>
                <w:rFonts w:ascii="Times New Roman" w:hAnsi="Times New Roman"/>
                <w:lang w:val="pt-BR"/>
              </w:rPr>
              <w:t xml:space="preserve">Sereno-Uribe </w:t>
            </w:r>
            <w:r w:rsidRPr="006574FC">
              <w:rPr>
                <w:rFonts w:ascii="Times New Roman" w:hAnsi="Times New Roman"/>
                <w:i/>
                <w:iCs/>
                <w:lang w:val="pt-BR"/>
              </w:rPr>
              <w:t>et al</w:t>
            </w:r>
            <w:r w:rsidRPr="006574FC">
              <w:rPr>
                <w:rFonts w:ascii="Times New Roman" w:hAnsi="Times New Roman"/>
                <w:lang w:val="pt-BR"/>
              </w:rPr>
              <w:t>., 201</w:t>
            </w:r>
            <w:r>
              <w:rPr>
                <w:rFonts w:ascii="Times New Roman" w:hAnsi="Times New Roman"/>
                <w:lang w:val="pt-BR"/>
              </w:rPr>
              <w:t>3</w:t>
            </w:r>
          </w:p>
        </w:tc>
        <w:tc>
          <w:tcPr>
            <w:tcW w:w="1105" w:type="pct"/>
            <w:shd w:val="clear" w:color="auto" w:fill="auto"/>
          </w:tcPr>
          <w:p w14:paraId="37D8D4BA" w14:textId="77777777" w:rsidR="000B55AC" w:rsidRPr="00263780" w:rsidRDefault="000B55AC" w:rsidP="000B55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</w:p>
        </w:tc>
        <w:tc>
          <w:tcPr>
            <w:tcW w:w="575" w:type="pct"/>
            <w:shd w:val="clear" w:color="auto" w:fill="BFBFBF"/>
          </w:tcPr>
          <w:p w14:paraId="1465BF36" w14:textId="77777777" w:rsidR="000B55AC" w:rsidRPr="00263780" w:rsidRDefault="000B55AC" w:rsidP="000B55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1E6533B7" w14:textId="77777777" w:rsidR="000B55AC" w:rsidRPr="00263780" w:rsidRDefault="000B55AC" w:rsidP="000B55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2B7DB6B1" w14:textId="77777777" w:rsidR="000B55AC" w:rsidRPr="00263780" w:rsidRDefault="000B55AC" w:rsidP="000B55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5C6B38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0B55AC" w:rsidRPr="003F1F57" w14:paraId="7C20546D" w14:textId="77777777" w:rsidTr="00914BE5">
        <w:tc>
          <w:tcPr>
            <w:tcW w:w="2116" w:type="pct"/>
            <w:shd w:val="clear" w:color="auto" w:fill="auto"/>
          </w:tcPr>
          <w:p w14:paraId="0F4D6148" w14:textId="77777777" w:rsidR="000B55AC" w:rsidRPr="000B55AC" w:rsidRDefault="000B55AC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 xml:space="preserve">Clinostomum tilapiae </w:t>
            </w:r>
            <w:r>
              <w:rPr>
                <w:rFonts w:ascii="Times New Roman" w:hAnsi="Times New Roman"/>
                <w:lang w:val="pt-BR"/>
              </w:rPr>
              <w:t>Ukoli, 1966</w:t>
            </w:r>
          </w:p>
        </w:tc>
        <w:tc>
          <w:tcPr>
            <w:tcW w:w="1105" w:type="pct"/>
            <w:shd w:val="clear" w:color="auto" w:fill="auto"/>
          </w:tcPr>
          <w:p w14:paraId="2699B0F8" w14:textId="77777777" w:rsidR="000B55AC" w:rsidRPr="00263780" w:rsidRDefault="000B55AC" w:rsidP="000B55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7126DB34" w14:textId="77777777" w:rsidR="000B55AC" w:rsidRPr="00263780" w:rsidRDefault="000B55AC" w:rsidP="000B55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auto"/>
          </w:tcPr>
          <w:p w14:paraId="7AB4542C" w14:textId="77777777" w:rsidR="000B55AC" w:rsidRPr="00263780" w:rsidRDefault="000B55AC" w:rsidP="000B55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730E069B" w14:textId="77777777" w:rsidR="000B55AC" w:rsidRPr="00263780" w:rsidRDefault="000B55AC" w:rsidP="000B55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7B5F68" w:rsidRPr="003F1F57" w14:paraId="4890EE1F" w14:textId="77777777" w:rsidTr="00914BE5">
        <w:tc>
          <w:tcPr>
            <w:tcW w:w="2116" w:type="pct"/>
            <w:shd w:val="clear" w:color="auto" w:fill="auto"/>
          </w:tcPr>
          <w:p w14:paraId="7F53DDFE" w14:textId="77777777" w:rsidR="007B5F68" w:rsidRPr="00A80BFD" w:rsidRDefault="007B5F68" w:rsidP="008C4727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 xml:space="preserve">Clinostomum ukolii </w:t>
            </w:r>
            <w:r>
              <w:rPr>
                <w:rFonts w:ascii="Times New Roman" w:hAnsi="Times New Roman"/>
                <w:lang w:val="pt-BR"/>
              </w:rPr>
              <w:t xml:space="preserve">Caffara </w:t>
            </w:r>
            <w:r w:rsidRPr="00A80BFD">
              <w:rPr>
                <w:rFonts w:ascii="Times New Roman" w:hAnsi="Times New Roman"/>
                <w:i/>
                <w:iCs/>
                <w:lang w:val="pt-BR"/>
              </w:rPr>
              <w:t>et al.,</w:t>
            </w:r>
            <w:r>
              <w:rPr>
                <w:rFonts w:ascii="Times New Roman" w:hAnsi="Times New Roman"/>
                <w:lang w:val="pt-BR"/>
              </w:rPr>
              <w:t xml:space="preserve"> 2020</w:t>
            </w:r>
          </w:p>
        </w:tc>
        <w:tc>
          <w:tcPr>
            <w:tcW w:w="1105" w:type="pct"/>
            <w:shd w:val="clear" w:color="auto" w:fill="auto"/>
          </w:tcPr>
          <w:p w14:paraId="4F7857FA" w14:textId="77777777" w:rsidR="007B5F68" w:rsidRPr="004C4159" w:rsidRDefault="004C4159" w:rsidP="004C4159">
            <w:pPr>
              <w:spacing w:after="0" w:line="240" w:lineRule="auto"/>
              <w:rPr>
                <w:rFonts w:ascii="Times New Roman" w:hAnsi="Times New Roman"/>
                <w:lang w:val="pt-BR"/>
              </w:rPr>
            </w:pPr>
            <w:r w:rsidRPr="004C4159">
              <w:rPr>
                <w:rFonts w:ascii="Times New Roman" w:hAnsi="Times New Roman"/>
                <w:i/>
                <w:iCs/>
              </w:rPr>
              <w:t>Clinostomum</w:t>
            </w:r>
            <w:r>
              <w:rPr>
                <w:rFonts w:ascii="Times New Roman" w:hAnsi="Times New Roman"/>
              </w:rPr>
              <w:t xml:space="preserve"> morphotype 1</w:t>
            </w:r>
          </w:p>
        </w:tc>
        <w:tc>
          <w:tcPr>
            <w:tcW w:w="575" w:type="pct"/>
            <w:shd w:val="clear" w:color="auto" w:fill="BFBFBF"/>
          </w:tcPr>
          <w:p w14:paraId="56D3F1A7" w14:textId="77777777" w:rsidR="007B5F68" w:rsidRPr="00263780" w:rsidRDefault="007B5F68" w:rsidP="007B5F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auto"/>
          </w:tcPr>
          <w:p w14:paraId="1BEA79B9" w14:textId="77777777" w:rsidR="007B5F68" w:rsidRPr="00263780" w:rsidRDefault="007B5F68" w:rsidP="007B5F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BFBFBF"/>
          </w:tcPr>
          <w:p w14:paraId="0D4C70D2" w14:textId="77777777" w:rsidR="007B5F68" w:rsidRPr="00263780" w:rsidRDefault="007B5F68" w:rsidP="007B5F6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5E57B8" w:rsidRPr="005E57B8" w14:paraId="22D044A3" w14:textId="77777777" w:rsidTr="00BC0215">
        <w:tc>
          <w:tcPr>
            <w:tcW w:w="2116" w:type="pct"/>
            <w:shd w:val="clear" w:color="auto" w:fill="auto"/>
          </w:tcPr>
          <w:p w14:paraId="7B0C0030" w14:textId="77777777" w:rsidR="005E57B8" w:rsidRPr="005E57B8" w:rsidRDefault="005E57B8" w:rsidP="008C4727">
            <w:pPr>
              <w:spacing w:after="0" w:line="240" w:lineRule="auto"/>
              <w:ind w:left="142"/>
              <w:rPr>
                <w:rFonts w:ascii="Times New Roman" w:hAnsi="Times New Roman"/>
              </w:rPr>
            </w:pPr>
            <w:proofErr w:type="spellStart"/>
            <w:r w:rsidRPr="005E57B8">
              <w:rPr>
                <w:rFonts w:ascii="Times New Roman" w:hAnsi="Times New Roman"/>
                <w:i/>
                <w:iCs/>
              </w:rPr>
              <w:lastRenderedPageBreak/>
              <w:t>Clinostomum</w:t>
            </w:r>
            <w:proofErr w:type="spellEnd"/>
            <w:r w:rsidRPr="005E57B8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5E57B8">
              <w:rPr>
                <w:rFonts w:ascii="Times New Roman" w:hAnsi="Times New Roman"/>
                <w:i/>
                <w:iCs/>
              </w:rPr>
              <w:t>wilsoni</w:t>
            </w:r>
            <w:proofErr w:type="spellEnd"/>
            <w:r w:rsidRPr="005E57B8">
              <w:rPr>
                <w:rFonts w:ascii="Times New Roman" w:hAnsi="Times New Roman"/>
                <w:i/>
                <w:iCs/>
              </w:rPr>
              <w:t xml:space="preserve"> </w:t>
            </w:r>
            <w:r w:rsidRPr="005E57B8">
              <w:rPr>
                <w:rFonts w:ascii="Times New Roman" w:hAnsi="Times New Roman"/>
              </w:rPr>
              <w:t>Matthews et C</w:t>
            </w:r>
            <w:r>
              <w:rPr>
                <w:rFonts w:ascii="Times New Roman" w:hAnsi="Times New Roman"/>
              </w:rPr>
              <w:t>ribb, 1998</w:t>
            </w:r>
          </w:p>
        </w:tc>
        <w:tc>
          <w:tcPr>
            <w:tcW w:w="1105" w:type="pct"/>
            <w:shd w:val="clear" w:color="auto" w:fill="auto"/>
          </w:tcPr>
          <w:p w14:paraId="167024FB" w14:textId="77777777" w:rsidR="005E57B8" w:rsidRPr="005E57B8" w:rsidRDefault="005E57B8" w:rsidP="005E57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67476841" w14:textId="77777777" w:rsidR="005E57B8" w:rsidRPr="005E57B8" w:rsidRDefault="005E57B8" w:rsidP="005E57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397772DC" w14:textId="77777777" w:rsidR="005E57B8" w:rsidRPr="005E57B8" w:rsidRDefault="005E57B8" w:rsidP="005E57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367E3551" w14:textId="77777777" w:rsidR="005E57B8" w:rsidRPr="005E57B8" w:rsidRDefault="005E57B8" w:rsidP="005E57B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860F61" w:rsidRPr="005E57B8" w14:paraId="2BF82A04" w14:textId="77777777" w:rsidTr="00BC0215">
        <w:tc>
          <w:tcPr>
            <w:tcW w:w="2116" w:type="pct"/>
            <w:shd w:val="clear" w:color="auto" w:fill="auto"/>
          </w:tcPr>
          <w:p w14:paraId="2AE5DD62" w14:textId="77777777" w:rsidR="00860F61" w:rsidRPr="00860F61" w:rsidRDefault="00D07CEE" w:rsidP="00860F61">
            <w:pPr>
              <w:spacing w:after="0" w:line="240" w:lineRule="auto"/>
              <w:ind w:left="-14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="00860F61">
              <w:rPr>
                <w:rFonts w:ascii="Times New Roman" w:hAnsi="Times New Roman"/>
                <w:b/>
                <w:bCs/>
              </w:rPr>
              <w:t>EU</w:t>
            </w:r>
            <w:r w:rsidR="00860F61" w:rsidRPr="006574FC">
              <w:rPr>
                <w:rFonts w:ascii="Times New Roman" w:hAnsi="Times New Roman"/>
                <w:b/>
                <w:bCs/>
              </w:rPr>
              <w:t>CLINOSTOMINAE</w:t>
            </w:r>
          </w:p>
        </w:tc>
        <w:tc>
          <w:tcPr>
            <w:tcW w:w="1105" w:type="pct"/>
            <w:shd w:val="clear" w:color="auto" w:fill="auto"/>
          </w:tcPr>
          <w:p w14:paraId="4F6ACCF8" w14:textId="77777777" w:rsidR="00860F61" w:rsidRPr="005E57B8" w:rsidRDefault="00860F61" w:rsidP="00860F6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75" w:type="pct"/>
            <w:shd w:val="clear" w:color="auto" w:fill="auto"/>
          </w:tcPr>
          <w:p w14:paraId="4F46342A" w14:textId="77777777" w:rsidR="00860F61" w:rsidRPr="005E57B8" w:rsidRDefault="00860F61" w:rsidP="00860F6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16" w:type="pct"/>
            <w:shd w:val="clear" w:color="auto" w:fill="auto"/>
          </w:tcPr>
          <w:p w14:paraId="534C0294" w14:textId="77777777" w:rsidR="00860F61" w:rsidRPr="005E57B8" w:rsidRDefault="00860F61" w:rsidP="00860F6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  <w:shd w:val="clear" w:color="auto" w:fill="auto"/>
          </w:tcPr>
          <w:p w14:paraId="260BC102" w14:textId="77777777" w:rsidR="00860F61" w:rsidRPr="005E57B8" w:rsidRDefault="00860F61" w:rsidP="00860F6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C71DFC" w:rsidRPr="005E57B8" w14:paraId="63B3A532" w14:textId="77777777" w:rsidTr="00BC0215">
        <w:tc>
          <w:tcPr>
            <w:tcW w:w="2116" w:type="pct"/>
            <w:shd w:val="clear" w:color="auto" w:fill="auto"/>
          </w:tcPr>
          <w:p w14:paraId="6A70AF72" w14:textId="77777777" w:rsidR="00C71DFC" w:rsidRPr="00C71DFC" w:rsidRDefault="00C71DFC" w:rsidP="00C71DFC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C71DFC">
              <w:rPr>
                <w:rFonts w:ascii="Times New Roman" w:hAnsi="Times New Roman"/>
                <w:b/>
                <w:bCs/>
                <w:i/>
                <w:iCs/>
              </w:rPr>
              <w:t>Euclinostomum</w:t>
            </w:r>
            <w:proofErr w:type="spellEnd"/>
            <w:r>
              <w:rPr>
                <w:rFonts w:ascii="Times New Roman" w:hAnsi="Times New Roman"/>
                <w:b/>
                <w:bCs/>
              </w:rPr>
              <w:t>*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C71DFC">
              <w:rPr>
                <w:rFonts w:ascii="Times New Roman" w:hAnsi="Times New Roman"/>
              </w:rPr>
              <w:t>Travassos</w:t>
            </w:r>
            <w:proofErr w:type="spellEnd"/>
            <w:r w:rsidRPr="00C71DFC">
              <w:rPr>
                <w:rFonts w:ascii="Times New Roman" w:hAnsi="Times New Roman"/>
              </w:rPr>
              <w:t>, 1928</w:t>
            </w:r>
          </w:p>
        </w:tc>
        <w:tc>
          <w:tcPr>
            <w:tcW w:w="1105" w:type="pct"/>
            <w:shd w:val="clear" w:color="auto" w:fill="auto"/>
          </w:tcPr>
          <w:p w14:paraId="00079A02" w14:textId="77777777" w:rsidR="00C71DFC" w:rsidRPr="005E57B8" w:rsidRDefault="00C71DFC" w:rsidP="00860F6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75" w:type="pct"/>
            <w:shd w:val="clear" w:color="auto" w:fill="auto"/>
          </w:tcPr>
          <w:p w14:paraId="3EAC004A" w14:textId="77777777" w:rsidR="00C71DFC" w:rsidRPr="005E57B8" w:rsidRDefault="00C71DFC" w:rsidP="00860F6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16" w:type="pct"/>
            <w:shd w:val="clear" w:color="auto" w:fill="auto"/>
          </w:tcPr>
          <w:p w14:paraId="6793EE40" w14:textId="77777777" w:rsidR="00C71DFC" w:rsidRPr="005E57B8" w:rsidRDefault="00C71DFC" w:rsidP="00860F6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  <w:shd w:val="clear" w:color="auto" w:fill="auto"/>
          </w:tcPr>
          <w:p w14:paraId="3127ECC9" w14:textId="77777777" w:rsidR="00C71DFC" w:rsidRPr="005E57B8" w:rsidRDefault="00C71DFC" w:rsidP="00860F6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7968D2" w:rsidRPr="00403751" w14:paraId="23F3FB57" w14:textId="77777777" w:rsidTr="00BC0215">
        <w:tc>
          <w:tcPr>
            <w:tcW w:w="2116" w:type="pct"/>
            <w:shd w:val="clear" w:color="auto" w:fill="auto"/>
          </w:tcPr>
          <w:p w14:paraId="7DD5689F" w14:textId="77777777" w:rsidR="007968D2" w:rsidRPr="00403751" w:rsidRDefault="007968D2" w:rsidP="007968D2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403751">
              <w:rPr>
                <w:rFonts w:ascii="Times New Roman" w:hAnsi="Times New Roman"/>
                <w:i/>
                <w:iCs/>
                <w:lang w:val="pt-BR"/>
              </w:rPr>
              <w:t xml:space="preserve">Euclinostomum ardeolae </w:t>
            </w:r>
            <w:r w:rsidRPr="00403751">
              <w:rPr>
                <w:rFonts w:ascii="Times New Roman" w:hAnsi="Times New Roman"/>
                <w:lang w:val="pt-BR"/>
              </w:rPr>
              <w:t>El-Naffar e</w:t>
            </w:r>
            <w:r>
              <w:rPr>
                <w:rFonts w:ascii="Times New Roman" w:hAnsi="Times New Roman"/>
                <w:lang w:val="pt-BR"/>
              </w:rPr>
              <w:t>t Khalifa, 1981</w:t>
            </w:r>
          </w:p>
        </w:tc>
        <w:tc>
          <w:tcPr>
            <w:tcW w:w="1105" w:type="pct"/>
            <w:shd w:val="clear" w:color="auto" w:fill="auto"/>
          </w:tcPr>
          <w:p w14:paraId="7F1B8675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5E022984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13FFA644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519A351A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7968D2" w:rsidRPr="00403751" w14:paraId="0578B521" w14:textId="77777777" w:rsidTr="00BC0215">
        <w:tc>
          <w:tcPr>
            <w:tcW w:w="2116" w:type="pct"/>
            <w:shd w:val="clear" w:color="auto" w:fill="auto"/>
          </w:tcPr>
          <w:p w14:paraId="61FE0ABA" w14:textId="77777777" w:rsidR="007968D2" w:rsidRPr="00403751" w:rsidRDefault="007968D2" w:rsidP="007968D2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 xml:space="preserve">Euclinostomum clarias </w:t>
            </w:r>
            <w:r>
              <w:rPr>
                <w:rFonts w:ascii="Times New Roman" w:hAnsi="Times New Roman"/>
                <w:lang w:val="pt-BR"/>
              </w:rPr>
              <w:t>(Dubois, 1930)</w:t>
            </w:r>
          </w:p>
        </w:tc>
        <w:tc>
          <w:tcPr>
            <w:tcW w:w="1105" w:type="pct"/>
            <w:shd w:val="clear" w:color="auto" w:fill="auto"/>
          </w:tcPr>
          <w:p w14:paraId="69EE5E67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78A897A4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76CE62F0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66B694D6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7968D2" w:rsidRPr="00403751" w14:paraId="7C54E478" w14:textId="77777777" w:rsidTr="00BC0215">
        <w:tc>
          <w:tcPr>
            <w:tcW w:w="2116" w:type="pct"/>
            <w:shd w:val="clear" w:color="auto" w:fill="auto"/>
          </w:tcPr>
          <w:p w14:paraId="02C96F3C" w14:textId="77777777" w:rsidR="007968D2" w:rsidRPr="00403751" w:rsidRDefault="007968D2" w:rsidP="007968D2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 xml:space="preserve">Euclinostomum dollfusi </w:t>
            </w:r>
            <w:r>
              <w:rPr>
                <w:rFonts w:ascii="Times New Roman" w:hAnsi="Times New Roman"/>
                <w:lang w:val="pt-BR"/>
              </w:rPr>
              <w:t>Fischthal et Kuntz, 1963</w:t>
            </w:r>
          </w:p>
        </w:tc>
        <w:tc>
          <w:tcPr>
            <w:tcW w:w="1105" w:type="pct"/>
            <w:shd w:val="clear" w:color="auto" w:fill="auto"/>
          </w:tcPr>
          <w:p w14:paraId="04BD05C6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62934084" w14:textId="77777777" w:rsidR="007968D2" w:rsidRPr="00C26903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461EF2A4" w14:textId="77777777" w:rsidR="007968D2" w:rsidRPr="00C26903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2C4F614F" w14:textId="77777777" w:rsidR="007968D2" w:rsidRPr="00C26903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7968D2" w:rsidRPr="005E57B8" w14:paraId="0BA25F8E" w14:textId="77777777" w:rsidTr="00914BE5">
        <w:tc>
          <w:tcPr>
            <w:tcW w:w="2116" w:type="pct"/>
            <w:shd w:val="clear" w:color="auto" w:fill="auto"/>
          </w:tcPr>
          <w:p w14:paraId="5FCDC874" w14:textId="77777777" w:rsidR="007968D2" w:rsidRDefault="007968D2" w:rsidP="007968D2">
            <w:pPr>
              <w:spacing w:after="0" w:line="240" w:lineRule="auto"/>
              <w:ind w:left="142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Euclinostomu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heterostomum</w:t>
            </w:r>
            <w:proofErr w:type="spellEnd"/>
            <w:r>
              <w:rPr>
                <w:rFonts w:ascii="Times New Roman" w:hAnsi="Times New Roman"/>
              </w:rPr>
              <w:t>**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(Rudolphi, 1809)</w:t>
            </w:r>
          </w:p>
        </w:tc>
        <w:tc>
          <w:tcPr>
            <w:tcW w:w="1105" w:type="pct"/>
            <w:shd w:val="clear" w:color="auto" w:fill="auto"/>
          </w:tcPr>
          <w:p w14:paraId="748FE387" w14:textId="77777777" w:rsidR="007968D2" w:rsidRPr="005E57B8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4F18A6A1" w14:textId="77777777" w:rsidR="007968D2" w:rsidRPr="005E57B8" w:rsidRDefault="007968D2" w:rsidP="00E1070E">
            <w:pPr>
              <w:spacing w:after="0" w:line="240" w:lineRule="auto"/>
              <w:ind w:left="-158"/>
              <w:jc w:val="center"/>
              <w:rPr>
                <w:rFonts w:ascii="Times New Roman" w:hAnsi="Times New Roman"/>
                <w:b/>
                <w:bCs/>
                <w:highlight w:val="lightGray"/>
              </w:rPr>
            </w:pPr>
            <w:r w:rsidRPr="00914BE5">
              <w:rPr>
                <w:rFonts w:ascii="Times New Roman" w:hAnsi="Times New Roman"/>
                <w:b/>
                <w:bCs/>
                <w:color w:val="BFBFBF"/>
                <w:highlight w:val="lightGray"/>
              </w:rPr>
              <w:t>+</w:t>
            </w:r>
            <w:r w:rsidR="00E1070E" w:rsidRPr="00914BE5">
              <w:rPr>
                <w:rFonts w:ascii="Times New Roman" w:hAnsi="Times New Roman"/>
                <w:b/>
                <w:bCs/>
                <w:color w:val="BFBFBF"/>
                <w:highlight w:val="lightGray"/>
              </w:rPr>
              <w:t xml:space="preserve"> </w:t>
            </w: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7FBD609A" w14:textId="77777777" w:rsidR="007968D2" w:rsidRPr="005E57B8" w:rsidRDefault="007968D2" w:rsidP="00E107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</w:rPr>
            </w:pP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1F2FE64A" w14:textId="77777777" w:rsidR="007968D2" w:rsidRPr="005E57B8" w:rsidRDefault="007968D2" w:rsidP="00E107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</w:rPr>
            </w:pP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7968D2" w:rsidRPr="00403751" w14:paraId="1958C843" w14:textId="77777777" w:rsidTr="00BC0215">
        <w:tc>
          <w:tcPr>
            <w:tcW w:w="2116" w:type="pct"/>
            <w:shd w:val="clear" w:color="auto" w:fill="auto"/>
          </w:tcPr>
          <w:p w14:paraId="6F3886AD" w14:textId="77777777" w:rsidR="007968D2" w:rsidRPr="00403751" w:rsidRDefault="007968D2" w:rsidP="007968D2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403751">
              <w:rPr>
                <w:rFonts w:ascii="Times New Roman" w:hAnsi="Times New Roman"/>
                <w:i/>
                <w:iCs/>
                <w:lang w:val="pt-BR"/>
              </w:rPr>
              <w:t xml:space="preserve">Euclinostomum multicaecum </w:t>
            </w:r>
            <w:r w:rsidRPr="00403751">
              <w:rPr>
                <w:rFonts w:ascii="Times New Roman" w:hAnsi="Times New Roman"/>
                <w:lang w:val="pt-BR"/>
              </w:rPr>
              <w:t>Tubangui et M</w:t>
            </w:r>
            <w:r>
              <w:rPr>
                <w:rFonts w:ascii="Times New Roman" w:hAnsi="Times New Roman"/>
                <w:lang w:val="pt-BR"/>
              </w:rPr>
              <w:t>asilungan, 1935</w:t>
            </w:r>
          </w:p>
        </w:tc>
        <w:tc>
          <w:tcPr>
            <w:tcW w:w="1105" w:type="pct"/>
            <w:shd w:val="clear" w:color="auto" w:fill="auto"/>
          </w:tcPr>
          <w:p w14:paraId="66938E9C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45D2E8F0" w14:textId="77777777" w:rsidR="007968D2" w:rsidRPr="00403751" w:rsidRDefault="007968D2" w:rsidP="00D07CE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473F191A" w14:textId="77777777" w:rsidR="007968D2" w:rsidRPr="00403751" w:rsidRDefault="007968D2" w:rsidP="00D07CE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5AB2D316" w14:textId="77777777" w:rsidR="007968D2" w:rsidRPr="00403751" w:rsidRDefault="007968D2" w:rsidP="00D07CE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7968D2" w:rsidRPr="00403751" w14:paraId="205B1BFD" w14:textId="77777777" w:rsidTr="00BC0215">
        <w:tc>
          <w:tcPr>
            <w:tcW w:w="2116" w:type="pct"/>
            <w:shd w:val="clear" w:color="auto" w:fill="auto"/>
          </w:tcPr>
          <w:p w14:paraId="7E0780F0" w14:textId="77777777" w:rsidR="007968D2" w:rsidRPr="008C4727" w:rsidRDefault="00D07CEE" w:rsidP="007968D2">
            <w:pPr>
              <w:spacing w:after="0" w:line="240" w:lineRule="auto"/>
              <w:ind w:left="-142"/>
              <w:rPr>
                <w:rFonts w:ascii="Times New Roman" w:hAnsi="Times New Roman"/>
                <w:b/>
                <w:bCs/>
                <w:lang w:val="pt-BR"/>
              </w:rPr>
            </w:pPr>
            <w:r>
              <w:rPr>
                <w:rFonts w:ascii="Times New Roman" w:hAnsi="Times New Roman"/>
                <w:b/>
                <w:bCs/>
                <w:lang w:val="pt-BR"/>
              </w:rPr>
              <w:t xml:space="preserve"> </w:t>
            </w:r>
            <w:r w:rsidR="007968D2" w:rsidRPr="008C4727">
              <w:rPr>
                <w:rFonts w:ascii="Times New Roman" w:hAnsi="Times New Roman"/>
                <w:b/>
                <w:bCs/>
                <w:lang w:val="pt-BR"/>
              </w:rPr>
              <w:t>ITHYOCLINOSTOMINAE</w:t>
            </w:r>
          </w:p>
        </w:tc>
        <w:tc>
          <w:tcPr>
            <w:tcW w:w="1105" w:type="pct"/>
            <w:shd w:val="clear" w:color="auto" w:fill="auto"/>
          </w:tcPr>
          <w:p w14:paraId="00EA65C9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</w:p>
        </w:tc>
        <w:tc>
          <w:tcPr>
            <w:tcW w:w="575" w:type="pct"/>
            <w:shd w:val="clear" w:color="auto" w:fill="auto"/>
          </w:tcPr>
          <w:p w14:paraId="3B4F8764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  <w:tc>
          <w:tcPr>
            <w:tcW w:w="616" w:type="pct"/>
            <w:shd w:val="clear" w:color="auto" w:fill="auto"/>
          </w:tcPr>
          <w:p w14:paraId="7509EA15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  <w:tc>
          <w:tcPr>
            <w:tcW w:w="588" w:type="pct"/>
            <w:shd w:val="clear" w:color="auto" w:fill="auto"/>
          </w:tcPr>
          <w:p w14:paraId="18661C5F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</w:tr>
      <w:tr w:rsidR="007968D2" w:rsidRPr="00403751" w14:paraId="01E753F5" w14:textId="77777777" w:rsidTr="00BC0215">
        <w:tc>
          <w:tcPr>
            <w:tcW w:w="2116" w:type="pct"/>
            <w:shd w:val="clear" w:color="auto" w:fill="auto"/>
          </w:tcPr>
          <w:p w14:paraId="624D8A95" w14:textId="77777777" w:rsidR="007968D2" w:rsidRPr="008C4727" w:rsidRDefault="007968D2" w:rsidP="007968D2">
            <w:pPr>
              <w:spacing w:after="0" w:line="240" w:lineRule="auto"/>
              <w:rPr>
                <w:rFonts w:ascii="Times New Roman" w:hAnsi="Times New Roman"/>
                <w:b/>
                <w:bCs/>
                <w:lang w:val="pt-BR"/>
              </w:rPr>
            </w:pPr>
            <w:r w:rsidRPr="00C71DFC">
              <w:rPr>
                <w:rFonts w:ascii="Times New Roman" w:hAnsi="Times New Roman"/>
                <w:b/>
                <w:bCs/>
                <w:i/>
                <w:iCs/>
                <w:lang w:val="pt-BR"/>
              </w:rPr>
              <w:t>Ithyoclinostomum</w:t>
            </w:r>
            <w:r w:rsidRPr="00C71DFC">
              <w:rPr>
                <w:rFonts w:ascii="Times New Roman" w:hAnsi="Times New Roman"/>
                <w:lang w:val="pt-BR"/>
              </w:rPr>
              <w:t>*</w:t>
            </w:r>
            <w:r>
              <w:rPr>
                <w:rFonts w:ascii="Times New Roman" w:hAnsi="Times New Roman"/>
                <w:b/>
                <w:bCs/>
                <w:lang w:val="pt-BR"/>
              </w:rPr>
              <w:t xml:space="preserve"> </w:t>
            </w:r>
            <w:r w:rsidRPr="00C71DFC">
              <w:rPr>
                <w:rFonts w:ascii="Times New Roman" w:hAnsi="Times New Roman"/>
                <w:lang w:val="pt-BR"/>
              </w:rPr>
              <w:t>Witenberg, 1926</w:t>
            </w:r>
          </w:p>
        </w:tc>
        <w:tc>
          <w:tcPr>
            <w:tcW w:w="1105" w:type="pct"/>
            <w:shd w:val="clear" w:color="auto" w:fill="auto"/>
          </w:tcPr>
          <w:p w14:paraId="53CA4F84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13596F8B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  <w:tc>
          <w:tcPr>
            <w:tcW w:w="616" w:type="pct"/>
            <w:shd w:val="clear" w:color="auto" w:fill="auto"/>
          </w:tcPr>
          <w:p w14:paraId="6918F33F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  <w:tc>
          <w:tcPr>
            <w:tcW w:w="588" w:type="pct"/>
            <w:shd w:val="clear" w:color="auto" w:fill="auto"/>
          </w:tcPr>
          <w:p w14:paraId="7D38AA39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</w:tr>
      <w:tr w:rsidR="007968D2" w:rsidRPr="00403751" w14:paraId="597CDAAC" w14:textId="77777777" w:rsidTr="00BC0215">
        <w:tc>
          <w:tcPr>
            <w:tcW w:w="2116" w:type="pct"/>
            <w:shd w:val="clear" w:color="auto" w:fill="auto"/>
          </w:tcPr>
          <w:p w14:paraId="228C8C3D" w14:textId="77777777" w:rsidR="007968D2" w:rsidRPr="008C4727" w:rsidRDefault="007968D2" w:rsidP="007968D2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 xml:space="preserve">Ithyoclinostomum dimorphum** </w:t>
            </w:r>
            <w:r>
              <w:rPr>
                <w:rFonts w:ascii="Times New Roman" w:hAnsi="Times New Roman"/>
                <w:lang w:val="pt-BR"/>
              </w:rPr>
              <w:t>(Diesing, 1850)</w:t>
            </w:r>
          </w:p>
        </w:tc>
        <w:tc>
          <w:tcPr>
            <w:tcW w:w="1105" w:type="pct"/>
            <w:shd w:val="clear" w:color="auto" w:fill="auto"/>
          </w:tcPr>
          <w:p w14:paraId="04ECB66A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081EB81C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1D89B51C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46F5A9B8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7968D2" w:rsidRPr="00403751" w14:paraId="6906C505" w14:textId="77777777" w:rsidTr="00914BE5">
        <w:tc>
          <w:tcPr>
            <w:tcW w:w="2116" w:type="pct"/>
            <w:shd w:val="clear" w:color="auto" w:fill="auto"/>
          </w:tcPr>
          <w:p w14:paraId="25DDE8BB" w14:textId="77777777" w:rsidR="007968D2" w:rsidRPr="00C71DFC" w:rsidRDefault="007968D2" w:rsidP="007968D2">
            <w:pPr>
              <w:spacing w:after="0" w:line="240" w:lineRule="auto"/>
              <w:ind w:left="142"/>
              <w:rPr>
                <w:rFonts w:ascii="Times New Roman" w:hAnsi="Times New Roman"/>
                <w:b/>
                <w:bCs/>
                <w:lang w:val="pt-BR"/>
              </w:rPr>
            </w:pPr>
            <w:r w:rsidRPr="001E79D3">
              <w:rPr>
                <w:rFonts w:ascii="Times New Roman" w:hAnsi="Times New Roman"/>
                <w:i/>
                <w:iCs/>
                <w:lang w:val="pt-BR"/>
              </w:rPr>
              <w:t>Ithyoclinostomum yamagutii</w:t>
            </w:r>
            <w:r>
              <w:rPr>
                <w:rFonts w:ascii="Times New Roman" w:hAnsi="Times New Roman"/>
                <w:lang w:val="pt-BR"/>
              </w:rPr>
              <w:t xml:space="preserve"> Rosser </w:t>
            </w:r>
            <w:r w:rsidRPr="00C71DFC">
              <w:rPr>
                <w:rFonts w:ascii="Times New Roman" w:hAnsi="Times New Roman"/>
                <w:i/>
                <w:iCs/>
                <w:lang w:val="pt-BR"/>
              </w:rPr>
              <w:t>et al.,</w:t>
            </w:r>
            <w:r>
              <w:rPr>
                <w:rFonts w:ascii="Times New Roman" w:hAnsi="Times New Roman"/>
                <w:lang w:val="pt-BR"/>
              </w:rPr>
              <w:t xml:space="preserve"> 2020</w:t>
            </w:r>
          </w:p>
        </w:tc>
        <w:tc>
          <w:tcPr>
            <w:tcW w:w="1105" w:type="pct"/>
            <w:shd w:val="clear" w:color="auto" w:fill="auto"/>
          </w:tcPr>
          <w:p w14:paraId="4D360528" w14:textId="77777777" w:rsidR="007968D2" w:rsidRPr="007968D2" w:rsidRDefault="007968D2" w:rsidP="007968D2">
            <w:pPr>
              <w:spacing w:after="0" w:line="240" w:lineRule="auto"/>
              <w:rPr>
                <w:rFonts w:ascii="Times New Roman" w:hAnsi="Times New Roman"/>
                <w:lang w:val="pt-BR"/>
              </w:rPr>
            </w:pPr>
            <w:r w:rsidRPr="007968D2">
              <w:rPr>
                <w:rFonts w:ascii="Times New Roman" w:hAnsi="Times New Roman"/>
                <w:i/>
                <w:iCs/>
                <w:lang w:val="pt-BR"/>
              </w:rPr>
              <w:t>Ithyoclinostomum</w:t>
            </w:r>
            <w:r w:rsidRPr="007968D2">
              <w:rPr>
                <w:rFonts w:ascii="Times New Roman" w:hAnsi="Times New Roman"/>
                <w:lang w:val="pt-BR"/>
              </w:rPr>
              <w:t xml:space="preserve"> sp.</w:t>
            </w:r>
          </w:p>
        </w:tc>
        <w:tc>
          <w:tcPr>
            <w:tcW w:w="575" w:type="pct"/>
            <w:shd w:val="clear" w:color="auto" w:fill="BFBFBF"/>
          </w:tcPr>
          <w:p w14:paraId="2C70A45A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785DDBD8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43C7F4CA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7968D2" w:rsidRPr="00403751" w14:paraId="4EA96C85" w14:textId="77777777" w:rsidTr="00BC0215">
        <w:tc>
          <w:tcPr>
            <w:tcW w:w="2116" w:type="pct"/>
            <w:shd w:val="clear" w:color="auto" w:fill="auto"/>
          </w:tcPr>
          <w:p w14:paraId="43C13046" w14:textId="77777777" w:rsidR="007968D2" w:rsidRPr="00403751" w:rsidRDefault="00D07CEE" w:rsidP="007968D2">
            <w:pPr>
              <w:spacing w:after="0" w:line="240" w:lineRule="auto"/>
              <w:ind w:left="-142"/>
              <w:rPr>
                <w:rFonts w:ascii="Times New Roman" w:hAnsi="Times New Roman"/>
                <w:b/>
                <w:bCs/>
                <w:lang w:val="pt-BR"/>
              </w:rPr>
            </w:pPr>
            <w:r>
              <w:rPr>
                <w:rFonts w:ascii="Times New Roman" w:hAnsi="Times New Roman"/>
                <w:b/>
                <w:bCs/>
                <w:lang w:val="pt-BR"/>
              </w:rPr>
              <w:t xml:space="preserve"> </w:t>
            </w:r>
            <w:r w:rsidR="007968D2" w:rsidRPr="00403751">
              <w:rPr>
                <w:rFonts w:ascii="Times New Roman" w:hAnsi="Times New Roman"/>
                <w:b/>
                <w:bCs/>
                <w:lang w:val="pt-BR"/>
              </w:rPr>
              <w:t>NEPHROCEPHALINAE</w:t>
            </w:r>
          </w:p>
        </w:tc>
        <w:tc>
          <w:tcPr>
            <w:tcW w:w="1105" w:type="pct"/>
            <w:shd w:val="clear" w:color="auto" w:fill="auto"/>
          </w:tcPr>
          <w:p w14:paraId="6565D700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</w:p>
        </w:tc>
        <w:tc>
          <w:tcPr>
            <w:tcW w:w="575" w:type="pct"/>
            <w:shd w:val="clear" w:color="auto" w:fill="auto"/>
          </w:tcPr>
          <w:p w14:paraId="0EF61895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  <w:tc>
          <w:tcPr>
            <w:tcW w:w="616" w:type="pct"/>
            <w:shd w:val="clear" w:color="auto" w:fill="auto"/>
          </w:tcPr>
          <w:p w14:paraId="1219D018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  <w:tc>
          <w:tcPr>
            <w:tcW w:w="588" w:type="pct"/>
            <w:shd w:val="clear" w:color="auto" w:fill="auto"/>
          </w:tcPr>
          <w:p w14:paraId="0350D288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</w:tr>
      <w:tr w:rsidR="007968D2" w:rsidRPr="00403751" w14:paraId="4E81CEC8" w14:textId="77777777" w:rsidTr="00BC0215">
        <w:tc>
          <w:tcPr>
            <w:tcW w:w="2116" w:type="pct"/>
            <w:shd w:val="clear" w:color="auto" w:fill="auto"/>
          </w:tcPr>
          <w:p w14:paraId="54B4FE3D" w14:textId="77777777" w:rsidR="007968D2" w:rsidRPr="00C71DFC" w:rsidRDefault="007968D2" w:rsidP="007968D2">
            <w:pPr>
              <w:spacing w:after="0" w:line="240" w:lineRule="auto"/>
              <w:rPr>
                <w:rFonts w:ascii="Times New Roman" w:hAnsi="Times New Roman"/>
                <w:b/>
                <w:bCs/>
                <w:lang w:val="pt-BR"/>
              </w:rPr>
            </w:pPr>
            <w:r w:rsidRPr="00C71DFC">
              <w:rPr>
                <w:rFonts w:ascii="Times New Roman" w:hAnsi="Times New Roman"/>
                <w:b/>
                <w:bCs/>
                <w:i/>
                <w:iCs/>
                <w:lang w:val="pt-BR"/>
              </w:rPr>
              <w:t>Nephrocephalus</w:t>
            </w:r>
            <w:r>
              <w:rPr>
                <w:rFonts w:ascii="Times New Roman" w:hAnsi="Times New Roman"/>
                <w:b/>
                <w:bCs/>
                <w:i/>
                <w:iCs/>
                <w:lang w:val="pt-BR"/>
              </w:rPr>
              <w:t xml:space="preserve">* </w:t>
            </w:r>
            <w:r w:rsidRPr="00C71DFC">
              <w:rPr>
                <w:rFonts w:ascii="Times New Roman" w:hAnsi="Times New Roman"/>
                <w:lang w:val="pt-BR"/>
              </w:rPr>
              <w:t>Odhner, 1902</w:t>
            </w:r>
          </w:p>
        </w:tc>
        <w:tc>
          <w:tcPr>
            <w:tcW w:w="1105" w:type="pct"/>
            <w:shd w:val="clear" w:color="auto" w:fill="auto"/>
          </w:tcPr>
          <w:p w14:paraId="3E8A456C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</w:p>
        </w:tc>
        <w:tc>
          <w:tcPr>
            <w:tcW w:w="575" w:type="pct"/>
            <w:shd w:val="clear" w:color="auto" w:fill="auto"/>
          </w:tcPr>
          <w:p w14:paraId="59962337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  <w:tc>
          <w:tcPr>
            <w:tcW w:w="616" w:type="pct"/>
            <w:shd w:val="clear" w:color="auto" w:fill="auto"/>
          </w:tcPr>
          <w:p w14:paraId="6FD1CCCB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  <w:tc>
          <w:tcPr>
            <w:tcW w:w="588" w:type="pct"/>
            <w:shd w:val="clear" w:color="auto" w:fill="auto"/>
          </w:tcPr>
          <w:p w14:paraId="5EAA8373" w14:textId="77777777" w:rsidR="007968D2" w:rsidRPr="00403751" w:rsidRDefault="007968D2" w:rsidP="007968D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</w:p>
        </w:tc>
      </w:tr>
      <w:tr w:rsidR="009E5701" w:rsidRPr="00403751" w14:paraId="05C98A1D" w14:textId="77777777" w:rsidTr="00BC0215">
        <w:tc>
          <w:tcPr>
            <w:tcW w:w="2116" w:type="pct"/>
            <w:shd w:val="clear" w:color="auto" w:fill="auto"/>
          </w:tcPr>
          <w:p w14:paraId="64E6C019" w14:textId="77777777" w:rsidR="009E5701" w:rsidRPr="00403751" w:rsidRDefault="009E5701" w:rsidP="009E5701">
            <w:pPr>
              <w:spacing w:after="0" w:line="240" w:lineRule="auto"/>
              <w:ind w:left="142"/>
              <w:rPr>
                <w:rFonts w:ascii="Times New Roman" w:hAnsi="Times New Roman"/>
                <w:i/>
                <w:iCs/>
                <w:lang w:val="pt-BR"/>
              </w:rPr>
            </w:pPr>
            <w:r w:rsidRPr="009E5701">
              <w:rPr>
                <w:rFonts w:ascii="Times New Roman" w:hAnsi="Times New Roman"/>
                <w:i/>
                <w:iCs/>
                <w:lang w:val="pt-BR"/>
              </w:rPr>
              <w:t xml:space="preserve">Nephrocephalus bagriincapsulatus </w:t>
            </w:r>
            <w:r w:rsidRPr="009E5701">
              <w:rPr>
                <w:rFonts w:ascii="Times New Roman" w:hAnsi="Times New Roman"/>
                <w:lang w:val="pt-BR"/>
              </w:rPr>
              <w:t>(Wedl, 1861)</w:t>
            </w:r>
          </w:p>
        </w:tc>
        <w:tc>
          <w:tcPr>
            <w:tcW w:w="1105" w:type="pct"/>
            <w:shd w:val="clear" w:color="auto" w:fill="auto"/>
          </w:tcPr>
          <w:p w14:paraId="03645913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3BB9E726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65E56DF3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2DB7F89E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9E5701" w:rsidRPr="00403751" w14:paraId="4FBD5984" w14:textId="77777777" w:rsidTr="00BC0215">
        <w:tc>
          <w:tcPr>
            <w:tcW w:w="2116" w:type="pct"/>
            <w:shd w:val="clear" w:color="auto" w:fill="auto"/>
          </w:tcPr>
          <w:p w14:paraId="1FC41D4E" w14:textId="77777777" w:rsidR="009E5701" w:rsidRPr="009E5701" w:rsidRDefault="009E5701" w:rsidP="009E5701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9E5701">
              <w:rPr>
                <w:rFonts w:ascii="Times New Roman" w:hAnsi="Times New Roman"/>
                <w:i/>
                <w:iCs/>
                <w:lang w:val="pt-BR"/>
              </w:rPr>
              <w:t>Nephrocephalus</w:t>
            </w:r>
            <w:r>
              <w:rPr>
                <w:rFonts w:ascii="Times New Roman" w:hAnsi="Times New Roman"/>
                <w:i/>
                <w:iCs/>
                <w:lang w:val="pt-BR"/>
              </w:rPr>
              <w:t xml:space="preserve"> gerberi </w:t>
            </w:r>
            <w:r>
              <w:rPr>
                <w:rFonts w:ascii="Times New Roman" w:hAnsi="Times New Roman"/>
                <w:lang w:val="pt-BR"/>
              </w:rPr>
              <w:t>(Baer, 1959)</w:t>
            </w:r>
          </w:p>
        </w:tc>
        <w:tc>
          <w:tcPr>
            <w:tcW w:w="1105" w:type="pct"/>
            <w:shd w:val="clear" w:color="auto" w:fill="auto"/>
          </w:tcPr>
          <w:p w14:paraId="41A4F79A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70BBA69C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69F39C71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41C578F0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9E5701" w:rsidRPr="00403751" w14:paraId="798399F4" w14:textId="77777777" w:rsidTr="00BC0215">
        <w:tc>
          <w:tcPr>
            <w:tcW w:w="2116" w:type="pct"/>
            <w:shd w:val="clear" w:color="auto" w:fill="auto"/>
          </w:tcPr>
          <w:p w14:paraId="2E1FFDFD" w14:textId="77777777" w:rsidR="009E5701" w:rsidRPr="009E5701" w:rsidRDefault="009E5701" w:rsidP="009E5701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 w:rsidRPr="009E5701">
              <w:rPr>
                <w:rFonts w:ascii="Times New Roman" w:hAnsi="Times New Roman"/>
                <w:i/>
                <w:iCs/>
                <w:lang w:val="pt-BR"/>
              </w:rPr>
              <w:t>Nephrocephalus</w:t>
            </w:r>
            <w:r>
              <w:rPr>
                <w:rFonts w:ascii="Times New Roman" w:hAnsi="Times New Roman"/>
                <w:i/>
                <w:iCs/>
                <w:lang w:val="pt-BR"/>
              </w:rPr>
              <w:t xml:space="preserve"> sessilis</w:t>
            </w:r>
            <w:r>
              <w:rPr>
                <w:rFonts w:ascii="Times New Roman" w:hAnsi="Times New Roman"/>
                <w:lang w:val="pt-BR"/>
              </w:rPr>
              <w:t>**</w:t>
            </w:r>
            <w:r>
              <w:rPr>
                <w:rFonts w:ascii="Times New Roman" w:hAnsi="Times New Roman"/>
                <w:i/>
                <w:iCs/>
                <w:lang w:val="pt-BR"/>
              </w:rPr>
              <w:t xml:space="preserve"> </w:t>
            </w:r>
            <w:r w:rsidRPr="009E5701">
              <w:rPr>
                <w:rFonts w:ascii="Times New Roman" w:hAnsi="Times New Roman"/>
                <w:lang w:val="pt-BR"/>
              </w:rPr>
              <w:t>Odhner, 1902</w:t>
            </w:r>
          </w:p>
        </w:tc>
        <w:tc>
          <w:tcPr>
            <w:tcW w:w="1105" w:type="pct"/>
            <w:shd w:val="clear" w:color="auto" w:fill="auto"/>
          </w:tcPr>
          <w:p w14:paraId="1C5F8F01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18FDE6C4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5F8AB907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67E93ADA" w14:textId="77777777" w:rsidR="009E5701" w:rsidRPr="00403751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highlight w:val="lightGray"/>
                <w:lang w:val="pt-BR"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  <w:tr w:rsidR="009E5701" w:rsidRPr="00403751" w14:paraId="5EDE1576" w14:textId="77777777" w:rsidTr="00BC0215">
        <w:tc>
          <w:tcPr>
            <w:tcW w:w="2116" w:type="pct"/>
            <w:shd w:val="clear" w:color="auto" w:fill="auto"/>
          </w:tcPr>
          <w:p w14:paraId="48B620E6" w14:textId="77777777" w:rsidR="009E5701" w:rsidRPr="009E5701" w:rsidRDefault="009E5701" w:rsidP="009E5701">
            <w:pPr>
              <w:spacing w:after="0" w:line="240" w:lineRule="auto"/>
              <w:rPr>
                <w:rFonts w:ascii="Times New Roman" w:hAnsi="Times New Roman"/>
                <w:lang w:val="pt-BR"/>
              </w:rPr>
            </w:pPr>
            <w:r w:rsidRPr="009E5701">
              <w:rPr>
                <w:rFonts w:ascii="Times New Roman" w:hAnsi="Times New Roman"/>
                <w:b/>
                <w:bCs/>
                <w:i/>
                <w:iCs/>
                <w:lang w:val="pt-BR"/>
              </w:rPr>
              <w:t>Odhneriotrema</w:t>
            </w:r>
            <w:r>
              <w:rPr>
                <w:rFonts w:ascii="Times New Roman" w:hAnsi="Times New Roman"/>
                <w:i/>
                <w:iCs/>
                <w:lang w:val="pt-BR"/>
              </w:rPr>
              <w:t xml:space="preserve"> </w:t>
            </w:r>
            <w:r>
              <w:rPr>
                <w:rFonts w:ascii="Times New Roman" w:hAnsi="Times New Roman"/>
                <w:lang w:val="pt-BR"/>
              </w:rPr>
              <w:t>Travassos, 1928</w:t>
            </w:r>
          </w:p>
        </w:tc>
        <w:tc>
          <w:tcPr>
            <w:tcW w:w="1105" w:type="pct"/>
            <w:shd w:val="clear" w:color="auto" w:fill="auto"/>
          </w:tcPr>
          <w:p w14:paraId="0E18E9C1" w14:textId="77777777" w:rsidR="009E5701" w:rsidRPr="006574FC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75" w:type="pct"/>
            <w:shd w:val="clear" w:color="auto" w:fill="auto"/>
          </w:tcPr>
          <w:p w14:paraId="6CCC4E8D" w14:textId="77777777" w:rsidR="009E5701" w:rsidRPr="006574FC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616" w:type="pct"/>
            <w:shd w:val="clear" w:color="auto" w:fill="auto"/>
          </w:tcPr>
          <w:p w14:paraId="74EE7553" w14:textId="77777777" w:rsidR="009E5701" w:rsidRPr="006574FC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8" w:type="pct"/>
            <w:shd w:val="clear" w:color="auto" w:fill="auto"/>
          </w:tcPr>
          <w:p w14:paraId="7B17E5F6" w14:textId="77777777" w:rsidR="009E5701" w:rsidRPr="0028773E" w:rsidRDefault="009E5701" w:rsidP="009E570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B117F9" w:rsidRPr="00403751" w14:paraId="490E659F" w14:textId="77777777" w:rsidTr="00914BE5">
        <w:tc>
          <w:tcPr>
            <w:tcW w:w="2116" w:type="pct"/>
            <w:shd w:val="clear" w:color="auto" w:fill="auto"/>
          </w:tcPr>
          <w:p w14:paraId="08EA3CE4" w14:textId="77777777" w:rsidR="00B117F9" w:rsidRPr="009E5701" w:rsidRDefault="00B117F9" w:rsidP="00B117F9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 xml:space="preserve">Odhneriotrema incommodum </w:t>
            </w:r>
            <w:r>
              <w:rPr>
                <w:rFonts w:ascii="Times New Roman" w:hAnsi="Times New Roman"/>
                <w:lang w:val="pt-BR"/>
              </w:rPr>
              <w:t>(Leidy, 1856)</w:t>
            </w:r>
          </w:p>
        </w:tc>
        <w:tc>
          <w:tcPr>
            <w:tcW w:w="1105" w:type="pct"/>
            <w:shd w:val="clear" w:color="auto" w:fill="auto"/>
          </w:tcPr>
          <w:p w14:paraId="1D2EB552" w14:textId="77777777" w:rsidR="00B117F9" w:rsidRPr="006574FC" w:rsidRDefault="00B117F9" w:rsidP="00B117F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BFBFBF"/>
          </w:tcPr>
          <w:p w14:paraId="23EED100" w14:textId="77777777" w:rsidR="00B117F9" w:rsidRPr="006574FC" w:rsidRDefault="00B117F9" w:rsidP="00B117F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616" w:type="pct"/>
            <w:shd w:val="clear" w:color="auto" w:fill="BFBFBF"/>
          </w:tcPr>
          <w:p w14:paraId="1BD4A80C" w14:textId="77777777" w:rsidR="00B117F9" w:rsidRPr="006574FC" w:rsidRDefault="00B117F9" w:rsidP="00B117F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  <w:tc>
          <w:tcPr>
            <w:tcW w:w="588" w:type="pct"/>
            <w:shd w:val="clear" w:color="auto" w:fill="BFBFBF"/>
          </w:tcPr>
          <w:p w14:paraId="483F8CEE" w14:textId="77777777" w:rsidR="00B117F9" w:rsidRPr="0028773E" w:rsidRDefault="00B117F9" w:rsidP="00B117F9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C26903">
              <w:rPr>
                <w:rFonts w:ascii="Times New Roman" w:hAnsi="Times New Roman"/>
                <w:b/>
                <w:bCs/>
                <w:highlight w:val="lightGray"/>
              </w:rPr>
              <w:t>+</w:t>
            </w:r>
          </w:p>
        </w:tc>
      </w:tr>
      <w:tr w:rsidR="00572A03" w:rsidRPr="00403751" w14:paraId="033B4ABC" w14:textId="77777777" w:rsidTr="00BC0215">
        <w:tc>
          <w:tcPr>
            <w:tcW w:w="2116" w:type="pct"/>
            <w:shd w:val="clear" w:color="auto" w:fill="auto"/>
          </w:tcPr>
          <w:p w14:paraId="485D5276" w14:textId="77777777" w:rsidR="00572A03" w:rsidRPr="009E5701" w:rsidRDefault="00572A03" w:rsidP="00572A03">
            <w:pPr>
              <w:spacing w:after="0" w:line="240" w:lineRule="auto"/>
              <w:ind w:left="142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i/>
                <w:iCs/>
                <w:lang w:val="pt-BR"/>
              </w:rPr>
              <w:t>Odhneriotrema microcephala</w:t>
            </w:r>
            <w:r w:rsidR="00DD6621" w:rsidRPr="00DD6621">
              <w:rPr>
                <w:rFonts w:ascii="Times New Roman" w:hAnsi="Times New Roman"/>
                <w:lang w:val="pt-BR"/>
              </w:rPr>
              <w:t>**</w:t>
            </w:r>
            <w:r>
              <w:rPr>
                <w:rFonts w:ascii="Times New Roman" w:hAnsi="Times New Roman"/>
                <w:i/>
                <w:iCs/>
                <w:lang w:val="pt-BR"/>
              </w:rPr>
              <w:t xml:space="preserve"> </w:t>
            </w:r>
            <w:r>
              <w:rPr>
                <w:rFonts w:ascii="Times New Roman" w:hAnsi="Times New Roman"/>
                <w:lang w:val="pt-BR"/>
              </w:rPr>
              <w:t>(Travassos, 1922)</w:t>
            </w:r>
          </w:p>
        </w:tc>
        <w:tc>
          <w:tcPr>
            <w:tcW w:w="1105" w:type="pct"/>
            <w:shd w:val="clear" w:color="auto" w:fill="auto"/>
          </w:tcPr>
          <w:p w14:paraId="3F316091" w14:textId="77777777" w:rsidR="00572A03" w:rsidRPr="006574FC" w:rsidRDefault="00572A03" w:rsidP="00572A0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—</w:t>
            </w:r>
          </w:p>
        </w:tc>
        <w:tc>
          <w:tcPr>
            <w:tcW w:w="575" w:type="pct"/>
            <w:shd w:val="clear" w:color="auto" w:fill="auto"/>
          </w:tcPr>
          <w:p w14:paraId="64528380" w14:textId="77777777" w:rsidR="00572A03" w:rsidRPr="006574FC" w:rsidRDefault="00572A03" w:rsidP="00572A0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6574FC">
              <w:rPr>
                <w:rFonts w:ascii="Times New Roman" w:hAnsi="Times New Roman"/>
                <w:b/>
                <w:bCs/>
                <w:iCs/>
              </w:rPr>
              <w:t>-</w:t>
            </w:r>
          </w:p>
        </w:tc>
        <w:tc>
          <w:tcPr>
            <w:tcW w:w="616" w:type="pct"/>
            <w:shd w:val="clear" w:color="auto" w:fill="auto"/>
          </w:tcPr>
          <w:p w14:paraId="4C8BA3C2" w14:textId="77777777" w:rsidR="00572A03" w:rsidRPr="006574FC" w:rsidRDefault="00572A03" w:rsidP="00572A0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574FC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588" w:type="pct"/>
            <w:shd w:val="clear" w:color="auto" w:fill="auto"/>
          </w:tcPr>
          <w:p w14:paraId="241636A6" w14:textId="77777777" w:rsidR="00572A03" w:rsidRPr="0028773E" w:rsidRDefault="00572A03" w:rsidP="00572A03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28773E">
              <w:rPr>
                <w:rFonts w:ascii="Times New Roman" w:hAnsi="Times New Roman"/>
                <w:i/>
                <w:iCs/>
              </w:rPr>
              <w:t>-</w:t>
            </w:r>
          </w:p>
        </w:tc>
      </w:tr>
    </w:tbl>
    <w:p w14:paraId="14AECC44" w14:textId="77777777" w:rsidR="00614F8D" w:rsidRDefault="00BE687C" w:rsidP="000E0CD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0E0CDC">
        <w:rPr>
          <w:rFonts w:ascii="Times New Roman" w:hAnsi="Times New Roman"/>
          <w:sz w:val="24"/>
          <w:szCs w:val="24"/>
        </w:rPr>
        <w:t>type-</w:t>
      </w:r>
      <w:r w:rsidR="005E6FF2">
        <w:rPr>
          <w:rFonts w:ascii="Times New Roman" w:hAnsi="Times New Roman"/>
          <w:sz w:val="24"/>
          <w:szCs w:val="24"/>
        </w:rPr>
        <w:t>genus</w:t>
      </w:r>
      <w:r w:rsidR="00F936C4">
        <w:rPr>
          <w:rFonts w:ascii="Times New Roman" w:hAnsi="Times New Roman"/>
          <w:sz w:val="24"/>
          <w:szCs w:val="24"/>
        </w:rPr>
        <w:t xml:space="preserve"> of recognized subfamilies</w:t>
      </w:r>
      <w:r w:rsidR="00182651">
        <w:rPr>
          <w:rFonts w:ascii="Times New Roman" w:hAnsi="Times New Roman"/>
          <w:sz w:val="24"/>
          <w:szCs w:val="24"/>
        </w:rPr>
        <w:t xml:space="preserve">; </w:t>
      </w:r>
      <w:r w:rsidR="008C4727">
        <w:rPr>
          <w:rFonts w:ascii="Times New Roman" w:hAnsi="Times New Roman"/>
          <w:sz w:val="24"/>
          <w:szCs w:val="24"/>
        </w:rPr>
        <w:t>**</w:t>
      </w:r>
      <w:r w:rsidR="00F936C4">
        <w:rPr>
          <w:rFonts w:ascii="Times New Roman" w:hAnsi="Times New Roman"/>
          <w:sz w:val="24"/>
          <w:szCs w:val="24"/>
        </w:rPr>
        <w:t xml:space="preserve"> type-species; </w:t>
      </w:r>
      <w:r w:rsidR="008C4727">
        <w:rPr>
          <w:rFonts w:ascii="Times New Roman" w:hAnsi="Times New Roman"/>
          <w:sz w:val="24"/>
          <w:szCs w:val="24"/>
        </w:rPr>
        <w:t>*</w:t>
      </w:r>
      <w:r w:rsidR="00182651">
        <w:rPr>
          <w:rFonts w:ascii="Times New Roman" w:hAnsi="Times New Roman"/>
          <w:sz w:val="24"/>
          <w:szCs w:val="24"/>
        </w:rPr>
        <w:t xml:space="preserve">**this </w:t>
      </w:r>
      <w:r w:rsidR="00F261A1">
        <w:rPr>
          <w:rFonts w:ascii="Times New Roman" w:hAnsi="Times New Roman"/>
          <w:sz w:val="24"/>
          <w:szCs w:val="24"/>
        </w:rPr>
        <w:t xml:space="preserve">species was </w:t>
      </w:r>
      <w:r w:rsidR="00182651">
        <w:rPr>
          <w:rFonts w:ascii="Times New Roman" w:hAnsi="Times New Roman"/>
          <w:sz w:val="24"/>
          <w:szCs w:val="24"/>
        </w:rPr>
        <w:t xml:space="preserve">assigned to </w:t>
      </w:r>
      <w:r w:rsidR="00F261A1">
        <w:rPr>
          <w:rFonts w:ascii="Times New Roman" w:hAnsi="Times New Roman"/>
          <w:sz w:val="24"/>
          <w:szCs w:val="24"/>
        </w:rPr>
        <w:t xml:space="preserve">the genus </w:t>
      </w:r>
      <w:r w:rsidR="00182651" w:rsidRPr="00182651">
        <w:rPr>
          <w:rFonts w:ascii="Times New Roman" w:hAnsi="Times New Roman"/>
          <w:i/>
          <w:iCs/>
          <w:sz w:val="24"/>
          <w:szCs w:val="24"/>
        </w:rPr>
        <w:t>Clinostomatopsis</w:t>
      </w:r>
      <w:r w:rsidR="00F261A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F261A1">
        <w:rPr>
          <w:rFonts w:ascii="Times New Roman" w:hAnsi="Times New Roman"/>
          <w:sz w:val="24"/>
          <w:szCs w:val="24"/>
        </w:rPr>
        <w:t xml:space="preserve">(as </w:t>
      </w:r>
      <w:r w:rsidR="00F261A1" w:rsidRPr="00F261A1">
        <w:rPr>
          <w:rFonts w:ascii="Times New Roman" w:hAnsi="Times New Roman"/>
          <w:i/>
          <w:iCs/>
          <w:sz w:val="24"/>
          <w:szCs w:val="24"/>
        </w:rPr>
        <w:t>C</w:t>
      </w:r>
      <w:r w:rsidR="00F261A1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182651" w:rsidRPr="00182651">
        <w:rPr>
          <w:rFonts w:ascii="Times New Roman" w:hAnsi="Times New Roman"/>
          <w:i/>
          <w:iCs/>
          <w:sz w:val="24"/>
          <w:szCs w:val="24"/>
        </w:rPr>
        <w:t>intermedialis</w:t>
      </w:r>
      <w:proofErr w:type="spellEnd"/>
      <w:r w:rsidR="00F261A1">
        <w:rPr>
          <w:rFonts w:ascii="Times New Roman" w:hAnsi="Times New Roman"/>
          <w:sz w:val="24"/>
          <w:szCs w:val="24"/>
        </w:rPr>
        <w:t xml:space="preserve">) by </w:t>
      </w:r>
      <w:proofErr w:type="spellStart"/>
      <w:r w:rsidR="00182651">
        <w:rPr>
          <w:rFonts w:ascii="Times New Roman" w:hAnsi="Times New Roman"/>
          <w:sz w:val="24"/>
          <w:szCs w:val="24"/>
        </w:rPr>
        <w:t>Lunaschi</w:t>
      </w:r>
      <w:proofErr w:type="spellEnd"/>
      <w:r w:rsidR="00182651">
        <w:rPr>
          <w:rFonts w:ascii="Times New Roman" w:hAnsi="Times New Roman"/>
          <w:sz w:val="24"/>
          <w:szCs w:val="24"/>
        </w:rPr>
        <w:t xml:space="preserve"> and Drago (2009) </w:t>
      </w:r>
      <w:r w:rsidR="00F261A1">
        <w:rPr>
          <w:rFonts w:ascii="Times New Roman" w:hAnsi="Times New Roman"/>
          <w:sz w:val="24"/>
          <w:szCs w:val="24"/>
        </w:rPr>
        <w:t xml:space="preserve">but they </w:t>
      </w:r>
      <w:r w:rsidR="00182651">
        <w:rPr>
          <w:rFonts w:ascii="Times New Roman" w:hAnsi="Times New Roman"/>
          <w:sz w:val="24"/>
          <w:szCs w:val="24"/>
        </w:rPr>
        <w:t>neither proposed the new combination formally nor presented any justification for this taxonomic action.</w:t>
      </w:r>
    </w:p>
    <w:p w14:paraId="10DF0880" w14:textId="77777777" w:rsidR="00614F8D" w:rsidRDefault="00614F8D" w:rsidP="000E0CDC">
      <w:pPr>
        <w:rPr>
          <w:rFonts w:ascii="Times New Roman" w:hAnsi="Times New Roman"/>
          <w:sz w:val="24"/>
          <w:szCs w:val="24"/>
        </w:rPr>
      </w:pPr>
    </w:p>
    <w:p w14:paraId="5755DF08" w14:textId="77777777" w:rsidR="00614F8D" w:rsidRPr="00614F8D" w:rsidRDefault="00614F8D" w:rsidP="000E0CDC">
      <w:pPr>
        <w:rPr>
          <w:rFonts w:ascii="Times New Roman" w:hAnsi="Times New Roman"/>
          <w:b/>
          <w:bCs/>
          <w:sz w:val="24"/>
          <w:szCs w:val="24"/>
        </w:rPr>
      </w:pPr>
      <w:r w:rsidRPr="00614F8D">
        <w:rPr>
          <w:rFonts w:ascii="Times New Roman" w:hAnsi="Times New Roman"/>
          <w:b/>
          <w:bCs/>
          <w:sz w:val="24"/>
          <w:szCs w:val="24"/>
        </w:rPr>
        <w:t>Reference</w:t>
      </w:r>
      <w:r w:rsidR="00E91318">
        <w:rPr>
          <w:rFonts w:ascii="Times New Roman" w:hAnsi="Times New Roman"/>
          <w:b/>
          <w:bCs/>
          <w:sz w:val="24"/>
          <w:szCs w:val="24"/>
        </w:rPr>
        <w:t>s</w:t>
      </w:r>
    </w:p>
    <w:p w14:paraId="145A0928" w14:textId="77777777" w:rsidR="00C015CE" w:rsidRPr="006574FC" w:rsidRDefault="00182651" w:rsidP="005E1A1A">
      <w:pPr>
        <w:rPr>
          <w:rFonts w:ascii="Times New Roman" w:eastAsia="Times New Roman" w:hAnsi="Times New Roman"/>
          <w:sz w:val="24"/>
          <w:szCs w:val="24"/>
          <w:lang w:eastAsia="fr-FR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5E1A1A">
        <w:rPr>
          <w:rFonts w:ascii="Times New Roman" w:hAnsi="Times New Roman"/>
          <w:sz w:val="24"/>
          <w:szCs w:val="24"/>
        </w:rPr>
        <w:t xml:space="preserve">Lunaschi, L.I., Drago, F. B., 2009. </w:t>
      </w:r>
      <w:r w:rsidR="005E1A1A" w:rsidRPr="005E1A1A">
        <w:rPr>
          <w:rFonts w:ascii="Times New Roman" w:hAnsi="Times New Roman"/>
          <w:sz w:val="24"/>
          <w:szCs w:val="24"/>
        </w:rPr>
        <w:t>Digenean parasites of six</w:t>
      </w:r>
      <w:r w:rsidR="005E1A1A">
        <w:rPr>
          <w:rFonts w:ascii="Times New Roman" w:hAnsi="Times New Roman"/>
          <w:sz w:val="24"/>
          <w:szCs w:val="24"/>
        </w:rPr>
        <w:t xml:space="preserve"> </w:t>
      </w:r>
      <w:r w:rsidR="005E1A1A" w:rsidRPr="005E1A1A">
        <w:rPr>
          <w:rFonts w:ascii="Times New Roman" w:hAnsi="Times New Roman"/>
          <w:sz w:val="24"/>
          <w:szCs w:val="24"/>
        </w:rPr>
        <w:t>species of birds from Formosa Province, Argentina. Rev</w:t>
      </w:r>
      <w:r w:rsidR="005E1A1A">
        <w:rPr>
          <w:rFonts w:ascii="Times New Roman" w:hAnsi="Times New Roman"/>
          <w:sz w:val="24"/>
          <w:szCs w:val="24"/>
        </w:rPr>
        <w:t xml:space="preserve">. </w:t>
      </w:r>
      <w:r w:rsidR="005E1A1A" w:rsidRPr="005E1A1A">
        <w:rPr>
          <w:rFonts w:ascii="Times New Roman" w:hAnsi="Times New Roman"/>
          <w:sz w:val="24"/>
          <w:szCs w:val="24"/>
        </w:rPr>
        <w:t>Mex</w:t>
      </w:r>
      <w:r w:rsidR="005E1A1A">
        <w:rPr>
          <w:rFonts w:ascii="Times New Roman" w:hAnsi="Times New Roman"/>
          <w:sz w:val="24"/>
          <w:szCs w:val="24"/>
        </w:rPr>
        <w:t>.</w:t>
      </w:r>
      <w:r w:rsidR="005E1A1A" w:rsidRPr="005E1A1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E1A1A" w:rsidRPr="005E1A1A">
        <w:rPr>
          <w:rFonts w:ascii="Times New Roman" w:hAnsi="Times New Roman"/>
          <w:sz w:val="24"/>
          <w:szCs w:val="24"/>
        </w:rPr>
        <w:t>Biodivers</w:t>
      </w:r>
      <w:proofErr w:type="spellEnd"/>
      <w:r w:rsidR="005E1A1A">
        <w:rPr>
          <w:rFonts w:ascii="Times New Roman" w:hAnsi="Times New Roman"/>
          <w:sz w:val="24"/>
          <w:szCs w:val="24"/>
        </w:rPr>
        <w:t>.</w:t>
      </w:r>
      <w:r w:rsidR="005E1A1A" w:rsidRPr="005E1A1A">
        <w:rPr>
          <w:rFonts w:ascii="Times New Roman" w:hAnsi="Times New Roman"/>
          <w:sz w:val="24"/>
          <w:szCs w:val="24"/>
        </w:rPr>
        <w:t xml:space="preserve"> 80, 39–46</w:t>
      </w:r>
      <w:r w:rsidR="005E1A1A">
        <w:rPr>
          <w:rFonts w:ascii="Times New Roman" w:hAnsi="Times New Roman"/>
          <w:sz w:val="24"/>
          <w:szCs w:val="24"/>
        </w:rPr>
        <w:t>.</w:t>
      </w:r>
    </w:p>
    <w:sectPr w:rsidR="00C015CE" w:rsidRPr="006574FC" w:rsidSect="000E0CDC">
      <w:headerReference w:type="default" r:id="rId7"/>
      <w:pgSz w:w="16838" w:h="11906" w:orient="landscape"/>
      <w:pgMar w:top="1699" w:right="1699" w:bottom="1699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639CD" w14:textId="77777777" w:rsidR="001D6893" w:rsidRDefault="001D6893" w:rsidP="00493C0C">
      <w:pPr>
        <w:spacing w:after="0" w:line="240" w:lineRule="auto"/>
      </w:pPr>
      <w:r>
        <w:separator/>
      </w:r>
    </w:p>
  </w:endnote>
  <w:endnote w:type="continuationSeparator" w:id="0">
    <w:p w14:paraId="4E16BAE6" w14:textId="77777777" w:rsidR="001D6893" w:rsidRDefault="001D6893" w:rsidP="00493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B85DE3" w14:textId="77777777" w:rsidR="001D6893" w:rsidRDefault="001D6893" w:rsidP="00493C0C">
      <w:pPr>
        <w:spacing w:after="0" w:line="240" w:lineRule="auto"/>
      </w:pPr>
      <w:r>
        <w:separator/>
      </w:r>
    </w:p>
  </w:footnote>
  <w:footnote w:type="continuationSeparator" w:id="0">
    <w:p w14:paraId="675DE573" w14:textId="77777777" w:rsidR="001D6893" w:rsidRDefault="001D6893" w:rsidP="00493C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0C395" w14:textId="77777777" w:rsidR="008B4D40" w:rsidRDefault="008B4D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Q0MTA2NzIzMzA1MzBR0lEKTi0uzszPAykwrAUAGI6ASSwAAAA="/>
  </w:docVars>
  <w:rsids>
    <w:rsidRoot w:val="00493C0C"/>
    <w:rsid w:val="00010115"/>
    <w:rsid w:val="00014218"/>
    <w:rsid w:val="00022C0C"/>
    <w:rsid w:val="00023CED"/>
    <w:rsid w:val="00031A9F"/>
    <w:rsid w:val="00047C88"/>
    <w:rsid w:val="000530A7"/>
    <w:rsid w:val="00053DC8"/>
    <w:rsid w:val="000631E8"/>
    <w:rsid w:val="00074E92"/>
    <w:rsid w:val="00092718"/>
    <w:rsid w:val="000B55AC"/>
    <w:rsid w:val="000D27DC"/>
    <w:rsid w:val="000E0CDC"/>
    <w:rsid w:val="0010641B"/>
    <w:rsid w:val="0011575A"/>
    <w:rsid w:val="00132C27"/>
    <w:rsid w:val="001335BE"/>
    <w:rsid w:val="001428FA"/>
    <w:rsid w:val="00155EFF"/>
    <w:rsid w:val="0015677D"/>
    <w:rsid w:val="00182651"/>
    <w:rsid w:val="00183BCA"/>
    <w:rsid w:val="00183CBE"/>
    <w:rsid w:val="00184361"/>
    <w:rsid w:val="001A1F91"/>
    <w:rsid w:val="001A5BA8"/>
    <w:rsid w:val="001C08AC"/>
    <w:rsid w:val="001C7E4F"/>
    <w:rsid w:val="001D0E15"/>
    <w:rsid w:val="001D1B19"/>
    <w:rsid w:val="001D5096"/>
    <w:rsid w:val="001D6893"/>
    <w:rsid w:val="001E2531"/>
    <w:rsid w:val="001E79D3"/>
    <w:rsid w:val="0021456D"/>
    <w:rsid w:val="0023359E"/>
    <w:rsid w:val="002372DA"/>
    <w:rsid w:val="00240BF5"/>
    <w:rsid w:val="002471E6"/>
    <w:rsid w:val="00252E8F"/>
    <w:rsid w:val="0025751C"/>
    <w:rsid w:val="00263780"/>
    <w:rsid w:val="002669D9"/>
    <w:rsid w:val="0027776D"/>
    <w:rsid w:val="00280ED1"/>
    <w:rsid w:val="0028773E"/>
    <w:rsid w:val="002A0D58"/>
    <w:rsid w:val="002A1924"/>
    <w:rsid w:val="002A2896"/>
    <w:rsid w:val="002B2652"/>
    <w:rsid w:val="002B3BA7"/>
    <w:rsid w:val="002B75EB"/>
    <w:rsid w:val="002C1000"/>
    <w:rsid w:val="002D0586"/>
    <w:rsid w:val="002E72B4"/>
    <w:rsid w:val="002E797E"/>
    <w:rsid w:val="002F12CD"/>
    <w:rsid w:val="003007FA"/>
    <w:rsid w:val="003015C1"/>
    <w:rsid w:val="00321E4F"/>
    <w:rsid w:val="00347099"/>
    <w:rsid w:val="00386780"/>
    <w:rsid w:val="00393366"/>
    <w:rsid w:val="0039368C"/>
    <w:rsid w:val="00395505"/>
    <w:rsid w:val="003A3DA4"/>
    <w:rsid w:val="003A5049"/>
    <w:rsid w:val="003B74E4"/>
    <w:rsid w:val="003C1B9C"/>
    <w:rsid w:val="003D49FE"/>
    <w:rsid w:val="003D5A1A"/>
    <w:rsid w:val="003E235F"/>
    <w:rsid w:val="003F1F57"/>
    <w:rsid w:val="00403751"/>
    <w:rsid w:val="00421CED"/>
    <w:rsid w:val="00432BFC"/>
    <w:rsid w:val="0043602B"/>
    <w:rsid w:val="00445F2B"/>
    <w:rsid w:val="00447756"/>
    <w:rsid w:val="00456CFA"/>
    <w:rsid w:val="004822D1"/>
    <w:rsid w:val="004874CF"/>
    <w:rsid w:val="00493C0C"/>
    <w:rsid w:val="004A7BEE"/>
    <w:rsid w:val="004C05BF"/>
    <w:rsid w:val="004C169B"/>
    <w:rsid w:val="004C4159"/>
    <w:rsid w:val="004C7537"/>
    <w:rsid w:val="004D586E"/>
    <w:rsid w:val="004D6645"/>
    <w:rsid w:val="004E3C2E"/>
    <w:rsid w:val="004E680C"/>
    <w:rsid w:val="00503B92"/>
    <w:rsid w:val="005451B1"/>
    <w:rsid w:val="00563269"/>
    <w:rsid w:val="00565317"/>
    <w:rsid w:val="00572A03"/>
    <w:rsid w:val="005961C4"/>
    <w:rsid w:val="00596379"/>
    <w:rsid w:val="005A26CE"/>
    <w:rsid w:val="005A7C73"/>
    <w:rsid w:val="005B4D9B"/>
    <w:rsid w:val="005C6B38"/>
    <w:rsid w:val="005D0E2F"/>
    <w:rsid w:val="005E028B"/>
    <w:rsid w:val="005E1A1A"/>
    <w:rsid w:val="005E291E"/>
    <w:rsid w:val="005E57B8"/>
    <w:rsid w:val="005E6FF2"/>
    <w:rsid w:val="005F31AB"/>
    <w:rsid w:val="00602222"/>
    <w:rsid w:val="00606A6B"/>
    <w:rsid w:val="00614F8D"/>
    <w:rsid w:val="006236EA"/>
    <w:rsid w:val="006256B0"/>
    <w:rsid w:val="006450FE"/>
    <w:rsid w:val="006574FC"/>
    <w:rsid w:val="00665AFF"/>
    <w:rsid w:val="006817FE"/>
    <w:rsid w:val="00683BAB"/>
    <w:rsid w:val="0068744A"/>
    <w:rsid w:val="006900E1"/>
    <w:rsid w:val="00696933"/>
    <w:rsid w:val="006A51E9"/>
    <w:rsid w:val="006C2878"/>
    <w:rsid w:val="006E5B89"/>
    <w:rsid w:val="006F7D19"/>
    <w:rsid w:val="00704234"/>
    <w:rsid w:val="00712FCA"/>
    <w:rsid w:val="00734F64"/>
    <w:rsid w:val="007406C9"/>
    <w:rsid w:val="00742331"/>
    <w:rsid w:val="0075630B"/>
    <w:rsid w:val="007663D9"/>
    <w:rsid w:val="0076774E"/>
    <w:rsid w:val="00772568"/>
    <w:rsid w:val="00781877"/>
    <w:rsid w:val="007841BC"/>
    <w:rsid w:val="00787616"/>
    <w:rsid w:val="0079486E"/>
    <w:rsid w:val="007968D2"/>
    <w:rsid w:val="00796929"/>
    <w:rsid w:val="007A1F7A"/>
    <w:rsid w:val="007A5B8C"/>
    <w:rsid w:val="007B5F68"/>
    <w:rsid w:val="007B633D"/>
    <w:rsid w:val="007B77BD"/>
    <w:rsid w:val="007C05FB"/>
    <w:rsid w:val="007C229D"/>
    <w:rsid w:val="007C6765"/>
    <w:rsid w:val="007C7B6A"/>
    <w:rsid w:val="007E3003"/>
    <w:rsid w:val="00800745"/>
    <w:rsid w:val="0080348F"/>
    <w:rsid w:val="00860F61"/>
    <w:rsid w:val="008646EB"/>
    <w:rsid w:val="0086733D"/>
    <w:rsid w:val="00874153"/>
    <w:rsid w:val="00883B3D"/>
    <w:rsid w:val="00890325"/>
    <w:rsid w:val="00897C39"/>
    <w:rsid w:val="008A0769"/>
    <w:rsid w:val="008B4D40"/>
    <w:rsid w:val="008C230B"/>
    <w:rsid w:val="008C4727"/>
    <w:rsid w:val="008D31DC"/>
    <w:rsid w:val="00914BE5"/>
    <w:rsid w:val="00930E24"/>
    <w:rsid w:val="00930EB1"/>
    <w:rsid w:val="009464C6"/>
    <w:rsid w:val="0096511A"/>
    <w:rsid w:val="00980354"/>
    <w:rsid w:val="009977C6"/>
    <w:rsid w:val="009A5FE4"/>
    <w:rsid w:val="009B3CC6"/>
    <w:rsid w:val="009D59EC"/>
    <w:rsid w:val="009E5701"/>
    <w:rsid w:val="009F0A13"/>
    <w:rsid w:val="009F2194"/>
    <w:rsid w:val="00A006A4"/>
    <w:rsid w:val="00A00A2D"/>
    <w:rsid w:val="00A2702D"/>
    <w:rsid w:val="00A337DE"/>
    <w:rsid w:val="00A3722F"/>
    <w:rsid w:val="00A6077E"/>
    <w:rsid w:val="00A734FB"/>
    <w:rsid w:val="00A80BFD"/>
    <w:rsid w:val="00A81C10"/>
    <w:rsid w:val="00A8683E"/>
    <w:rsid w:val="00A86E4D"/>
    <w:rsid w:val="00A96839"/>
    <w:rsid w:val="00AA0210"/>
    <w:rsid w:val="00AA7878"/>
    <w:rsid w:val="00AD12EC"/>
    <w:rsid w:val="00AD1CE3"/>
    <w:rsid w:val="00AE46D0"/>
    <w:rsid w:val="00B1018A"/>
    <w:rsid w:val="00B117F9"/>
    <w:rsid w:val="00B34447"/>
    <w:rsid w:val="00B41012"/>
    <w:rsid w:val="00B52F95"/>
    <w:rsid w:val="00B75195"/>
    <w:rsid w:val="00B76132"/>
    <w:rsid w:val="00B845D1"/>
    <w:rsid w:val="00B924CE"/>
    <w:rsid w:val="00BA277D"/>
    <w:rsid w:val="00BA4765"/>
    <w:rsid w:val="00BA6549"/>
    <w:rsid w:val="00BB090B"/>
    <w:rsid w:val="00BB45CC"/>
    <w:rsid w:val="00BB620B"/>
    <w:rsid w:val="00BC0215"/>
    <w:rsid w:val="00BD1810"/>
    <w:rsid w:val="00BD32BC"/>
    <w:rsid w:val="00BE0881"/>
    <w:rsid w:val="00BE687C"/>
    <w:rsid w:val="00C015CE"/>
    <w:rsid w:val="00C0254E"/>
    <w:rsid w:val="00C26903"/>
    <w:rsid w:val="00C3046E"/>
    <w:rsid w:val="00C35385"/>
    <w:rsid w:val="00C40382"/>
    <w:rsid w:val="00C45ADD"/>
    <w:rsid w:val="00C518AA"/>
    <w:rsid w:val="00C57A6E"/>
    <w:rsid w:val="00C63D0D"/>
    <w:rsid w:val="00C71DFC"/>
    <w:rsid w:val="00C753A1"/>
    <w:rsid w:val="00C8214E"/>
    <w:rsid w:val="00C87F22"/>
    <w:rsid w:val="00C92E45"/>
    <w:rsid w:val="00C94C0F"/>
    <w:rsid w:val="00C97003"/>
    <w:rsid w:val="00CA5796"/>
    <w:rsid w:val="00CB49E2"/>
    <w:rsid w:val="00CF0152"/>
    <w:rsid w:val="00CF726F"/>
    <w:rsid w:val="00CF7B1B"/>
    <w:rsid w:val="00D00A95"/>
    <w:rsid w:val="00D06609"/>
    <w:rsid w:val="00D07CEE"/>
    <w:rsid w:val="00D16D33"/>
    <w:rsid w:val="00D200F2"/>
    <w:rsid w:val="00D2064D"/>
    <w:rsid w:val="00D23C22"/>
    <w:rsid w:val="00D2673F"/>
    <w:rsid w:val="00D30B4A"/>
    <w:rsid w:val="00D45391"/>
    <w:rsid w:val="00D77C13"/>
    <w:rsid w:val="00DB1D1C"/>
    <w:rsid w:val="00DD22CB"/>
    <w:rsid w:val="00DD5622"/>
    <w:rsid w:val="00DD6621"/>
    <w:rsid w:val="00DE0E58"/>
    <w:rsid w:val="00DE3E8C"/>
    <w:rsid w:val="00DF0FBC"/>
    <w:rsid w:val="00DF1EEB"/>
    <w:rsid w:val="00E03E9E"/>
    <w:rsid w:val="00E042A4"/>
    <w:rsid w:val="00E1070E"/>
    <w:rsid w:val="00E15A0A"/>
    <w:rsid w:val="00E4781A"/>
    <w:rsid w:val="00E6162A"/>
    <w:rsid w:val="00E65DF7"/>
    <w:rsid w:val="00E66A54"/>
    <w:rsid w:val="00E828C9"/>
    <w:rsid w:val="00E91318"/>
    <w:rsid w:val="00E92446"/>
    <w:rsid w:val="00EB604E"/>
    <w:rsid w:val="00F055A2"/>
    <w:rsid w:val="00F10202"/>
    <w:rsid w:val="00F247E4"/>
    <w:rsid w:val="00F261A1"/>
    <w:rsid w:val="00F46923"/>
    <w:rsid w:val="00F541A2"/>
    <w:rsid w:val="00F565F1"/>
    <w:rsid w:val="00F63E3C"/>
    <w:rsid w:val="00F65640"/>
    <w:rsid w:val="00F66CAB"/>
    <w:rsid w:val="00F936C4"/>
    <w:rsid w:val="00FA20E7"/>
    <w:rsid w:val="00FB1AA9"/>
    <w:rsid w:val="00FB1EEB"/>
    <w:rsid w:val="00FB23C1"/>
    <w:rsid w:val="00FB2855"/>
    <w:rsid w:val="00FB56C2"/>
    <w:rsid w:val="00FC3671"/>
    <w:rsid w:val="00FE247C"/>
    <w:rsid w:val="00FE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7DFC7"/>
  <w15:chartTrackingRefBased/>
  <w15:docId w15:val="{92CB9EB7-7EFF-4602-AD9B-760E4B3AC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93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93C0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93C0C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3C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93C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3C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493C0C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1B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841BC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24CE"/>
  </w:style>
  <w:style w:type="character" w:styleId="Hyperlink">
    <w:name w:val="Hyperlink"/>
    <w:uiPriority w:val="99"/>
    <w:unhideWhenUsed/>
    <w:rsid w:val="00DF1EEB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DF1EEB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DF1E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7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A19E84-B2A3-4A84-B394-4EC6D4175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3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cp:lastModifiedBy>Selvaganapathi A.</cp:lastModifiedBy>
  <cp:revision>3</cp:revision>
  <dcterms:created xsi:type="dcterms:W3CDTF">2022-08-23T17:21:00Z</dcterms:created>
  <dcterms:modified xsi:type="dcterms:W3CDTF">2022-08-30T14:44:00Z</dcterms:modified>
</cp:coreProperties>
</file>